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EECAF" w14:textId="77777777" w:rsidR="007B7AF8" w:rsidRPr="00F961BD" w:rsidRDefault="007B7AF8" w:rsidP="007C144E">
      <w:pPr>
        <w:pStyle w:val="p1"/>
        <w:rPr>
          <w:sz w:val="15"/>
        </w:rPr>
      </w:pPr>
      <w:bookmarkStart w:id="0" w:name="_GoBack"/>
      <w:bookmarkEnd w:id="0"/>
    </w:p>
    <w:p w14:paraId="05E668EB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                  </w:t>
      </w:r>
      <w:r w:rsidRPr="00F961BD">
        <w:rPr>
          <w:sz w:val="15"/>
        </w:rPr>
        <w:t>10</w:t>
      </w:r>
      <w:r w:rsidRPr="00F961BD">
        <w:rPr>
          <w:rStyle w:val="apple-converted-space"/>
          <w:sz w:val="15"/>
        </w:rPr>
        <w:t xml:space="preserve">        </w:t>
      </w:r>
      <w:r w:rsidRPr="00F961BD">
        <w:rPr>
          <w:sz w:val="15"/>
        </w:rPr>
        <w:t>20</w:t>
      </w:r>
      <w:r w:rsidRPr="00F961BD">
        <w:rPr>
          <w:rStyle w:val="apple-converted-space"/>
          <w:sz w:val="15"/>
        </w:rPr>
        <w:t xml:space="preserve">        </w:t>
      </w:r>
      <w:r w:rsidRPr="00F961BD">
        <w:rPr>
          <w:sz w:val="15"/>
        </w:rPr>
        <w:t>30</w:t>
      </w:r>
      <w:r w:rsidRPr="00F961BD">
        <w:rPr>
          <w:rStyle w:val="apple-converted-space"/>
          <w:sz w:val="15"/>
        </w:rPr>
        <w:t xml:space="preserve">        </w:t>
      </w:r>
      <w:r w:rsidRPr="00F961BD">
        <w:rPr>
          <w:sz w:val="15"/>
        </w:rPr>
        <w:t>40</w:t>
      </w:r>
      <w:r w:rsidRPr="00F961BD">
        <w:rPr>
          <w:rStyle w:val="apple-converted-space"/>
          <w:sz w:val="15"/>
        </w:rPr>
        <w:t xml:space="preserve">        </w:t>
      </w:r>
      <w:r w:rsidRPr="00F961BD">
        <w:rPr>
          <w:sz w:val="15"/>
        </w:rPr>
        <w:t>50</w:t>
      </w:r>
      <w:r w:rsidRPr="00F961BD">
        <w:rPr>
          <w:rStyle w:val="apple-converted-space"/>
          <w:sz w:val="15"/>
        </w:rPr>
        <w:t xml:space="preserve">        </w:t>
      </w:r>
      <w:r w:rsidRPr="00F961BD">
        <w:rPr>
          <w:sz w:val="15"/>
        </w:rPr>
        <w:t>60</w:t>
      </w:r>
      <w:r w:rsidRPr="00F961BD">
        <w:rPr>
          <w:rStyle w:val="apple-converted-space"/>
          <w:sz w:val="15"/>
        </w:rPr>
        <w:t xml:space="preserve">        </w:t>
      </w:r>
      <w:r w:rsidRPr="00F961BD">
        <w:rPr>
          <w:sz w:val="15"/>
        </w:rPr>
        <w:t>70</w:t>
      </w:r>
      <w:r w:rsidRPr="00F961BD">
        <w:rPr>
          <w:rStyle w:val="apple-converted-space"/>
          <w:sz w:val="15"/>
        </w:rPr>
        <w:t xml:space="preserve">        </w:t>
      </w:r>
      <w:r w:rsidRPr="00F961BD">
        <w:rPr>
          <w:sz w:val="15"/>
        </w:rPr>
        <w:t>80</w:t>
      </w:r>
      <w:r w:rsidRPr="00F961BD">
        <w:rPr>
          <w:rStyle w:val="apple-converted-space"/>
          <w:sz w:val="15"/>
        </w:rPr>
        <w:t xml:space="preserve">        </w:t>
      </w:r>
      <w:r w:rsidRPr="00F961BD">
        <w:rPr>
          <w:sz w:val="15"/>
        </w:rPr>
        <w:t xml:space="preserve">90 </w:t>
      </w:r>
      <w:r w:rsidRPr="00F961BD">
        <w:rPr>
          <w:rStyle w:val="apple-converted-space"/>
          <w:sz w:val="15"/>
        </w:rPr>
        <w:t xml:space="preserve">      </w:t>
      </w:r>
      <w:r w:rsidRPr="00F961BD">
        <w:rPr>
          <w:sz w:val="15"/>
        </w:rPr>
        <w:t>100</w:t>
      </w:r>
    </w:p>
    <w:p w14:paraId="7353BDDC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Nichols    GTGGGCAGGCAGGTGATGCAAGCGGGGGTACTTGCGGGCATGGTATGTGCTGCTTCTGGTTATGCAGGCGTACTCACTCCGCAGGTCAGTGGCACAGCCC</w:t>
      </w:r>
    </w:p>
    <w:p w14:paraId="6EA78D7E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 A</w:t>
      </w:r>
      <w:r w:rsidRPr="00F961BD">
        <w:rPr>
          <w:rStyle w:val="apple-converted-space"/>
          <w:sz w:val="15"/>
        </w:rPr>
        <w:t xml:space="preserve">   </w:t>
      </w:r>
      <w:r w:rsidRPr="00F961BD">
        <w:rPr>
          <w:sz w:val="15"/>
        </w:rPr>
        <w:t>GTGGGCAGGCAGGTGATGCAAGCGGGGGTACTTGCGGGCATGGTATGTGCTGCTTCTGGTTATGCAGGCGTACTCACTCCGCAGGTCAGTGGCACAGCCC</w:t>
      </w:r>
    </w:p>
    <w:p w14:paraId="2CEBFC42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F961BD">
        <w:rPr>
          <w:sz w:val="15"/>
        </w:rPr>
        <w:t>GTGGGCAGGCAGGTGATGCAAGCGGGGGTACTTGCGGGCATGGTATGTGCTGCTTCTGGTTATGCAGGCGTACTCACTCCGCAGGTCAGTGGCACAGCCC</w:t>
      </w:r>
    </w:p>
    <w:p w14:paraId="74392F96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F961BD">
        <w:rPr>
          <w:sz w:val="15"/>
        </w:rPr>
        <w:t>GTGGGCAGGCAGGTGATGCAAGCGGGGGTACTTGCGGGCATGGTATGTGCTGCTTCTGGTTATGCAGGCGTACTCACTCCGCAGGTCAGTGGCACAGCCC</w:t>
      </w:r>
    </w:p>
    <w:p w14:paraId="50E395DC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>GTGGGCAGGCAGGTGATGCAAGCGGGGGTACTTGCGGGCATGGTATGTGCTGCTTCTGGTTATGCAGGCGTACTCACTCCGCAGGTCAGTGGCACAGCCC</w:t>
      </w:r>
    </w:p>
    <w:p w14:paraId="45F9093D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         </w:t>
      </w:r>
      <w:r w:rsidRPr="00F961BD">
        <w:rPr>
          <w:sz w:val="15"/>
        </w:rPr>
        <w:t>****************************************************************************************************</w:t>
      </w:r>
    </w:p>
    <w:p w14:paraId="7DE44DB6" w14:textId="77777777" w:rsidR="007C144E" w:rsidRPr="00F961BD" w:rsidRDefault="007C144E" w:rsidP="007C144E">
      <w:pPr>
        <w:pStyle w:val="p1"/>
        <w:rPr>
          <w:sz w:val="15"/>
        </w:rPr>
      </w:pPr>
    </w:p>
    <w:p w14:paraId="3A86362E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                 </w:t>
      </w:r>
      <w:r w:rsidRPr="00F961BD">
        <w:rPr>
          <w:sz w:val="15"/>
        </w:rPr>
        <w:t xml:space="preserve">11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12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13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14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15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16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17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18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190 </w:t>
      </w:r>
      <w:r w:rsidRPr="00F961BD">
        <w:rPr>
          <w:rStyle w:val="apple-converted-space"/>
          <w:sz w:val="15"/>
        </w:rPr>
        <w:t xml:space="preserve">      </w:t>
      </w:r>
      <w:r w:rsidRPr="00F961BD">
        <w:rPr>
          <w:sz w:val="15"/>
        </w:rPr>
        <w:t>200</w:t>
      </w:r>
    </w:p>
    <w:p w14:paraId="49D94E50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Nichols    AGCTCCAGTGGGGCATTGCGTTCCAGAAGAATCCACGCACTGGCCCGGGCAAGCACACCCATGGGTTTCGCACTACCAATAGTCTGACTATTTCCCTGCC</w:t>
      </w:r>
    </w:p>
    <w:p w14:paraId="309E3778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 A</w:t>
      </w:r>
      <w:r w:rsidRPr="00F961BD">
        <w:rPr>
          <w:rStyle w:val="apple-converted-space"/>
          <w:sz w:val="15"/>
        </w:rPr>
        <w:t xml:space="preserve">   </w:t>
      </w:r>
      <w:r w:rsidRPr="00F961BD">
        <w:rPr>
          <w:sz w:val="15"/>
        </w:rPr>
        <w:t>AGCTCCAGTGGGGCATTGCGTTCCAGAAGAATCCACGCACTGGCCCGGGCAAGCACACCCATGGGTTTCGCACTACCAATAGTCTGACTATTTCCCTGCC</w:t>
      </w:r>
    </w:p>
    <w:p w14:paraId="40C2B95B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F961BD">
        <w:rPr>
          <w:sz w:val="15"/>
        </w:rPr>
        <w:t>AGCTCCAGTGGGGCATTGCGTTCCAGAAGAATCCACGCACTGGCCCGGGCAAGCACACCCATGGGTTTCGCACTACCAATAGTCTGACTATTTCCCTGCC</w:t>
      </w:r>
    </w:p>
    <w:p w14:paraId="094DABD5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F961BD">
        <w:rPr>
          <w:sz w:val="15"/>
        </w:rPr>
        <w:t>AGCTCCAGTGGGGCATTGCGTTCCAGAAGAATCCACGCACTGGCCCGGGCAAGCACACCCATGGGTTTCGCACTACCAATAGTCTGACTATTTCCCTGCC</w:t>
      </w:r>
    </w:p>
    <w:p w14:paraId="03C5C0B5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>AGCTCCAGTGGGGCATTGCGTTCCAGAAGAATCCACGCACTGGCCCGGGCAAGCACACCCATGGGTTTCGCACTACCAATAGTCTGACTATTTCCCTGCC</w:t>
      </w:r>
    </w:p>
    <w:p w14:paraId="547E8751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</w:t>
      </w:r>
      <w:r w:rsidRPr="00F961BD">
        <w:rPr>
          <w:sz w:val="15"/>
        </w:rPr>
        <w:t>****************************************************************************************************</w:t>
      </w:r>
    </w:p>
    <w:p w14:paraId="151A04AC" w14:textId="77777777" w:rsidR="007C144E" w:rsidRPr="00F961BD" w:rsidRDefault="007C144E" w:rsidP="007C144E">
      <w:pPr>
        <w:pStyle w:val="p1"/>
        <w:rPr>
          <w:sz w:val="15"/>
        </w:rPr>
      </w:pPr>
    </w:p>
    <w:p w14:paraId="2231F096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        </w:t>
      </w:r>
      <w:r w:rsidRPr="00F961BD">
        <w:rPr>
          <w:sz w:val="15"/>
        </w:rPr>
        <w:t xml:space="preserve">21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22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23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24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25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26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27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28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290 </w:t>
      </w:r>
      <w:r w:rsidRPr="00F961BD">
        <w:rPr>
          <w:rStyle w:val="apple-converted-space"/>
          <w:sz w:val="15"/>
        </w:rPr>
        <w:t xml:space="preserve">       </w:t>
      </w:r>
      <w:r w:rsidRPr="00F961BD">
        <w:rPr>
          <w:sz w:val="15"/>
        </w:rPr>
        <w:t>300</w:t>
      </w:r>
    </w:p>
    <w:p w14:paraId="70E76383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Nichols    GTTGGTGTCAAAGCACACCCACACCCGCCGAGGGGAGGCACGCTCAGGG</w:t>
      </w:r>
      <w:r w:rsidRPr="00D401CF">
        <w:rPr>
          <w:b/>
          <w:sz w:val="15"/>
          <w:shd w:val="clear" w:color="auto" w:fill="D9E2F3" w:themeFill="accent1" w:themeFillTint="33"/>
        </w:rPr>
        <w:t>GTGTGGGCACAGCTGCAGCTGAAGGACCTGGCAGTAGAGCTTGCGTCTTCT</w:t>
      </w:r>
    </w:p>
    <w:p w14:paraId="77E17B31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 A</w:t>
      </w:r>
      <w:r w:rsidRPr="00F961BD">
        <w:rPr>
          <w:rStyle w:val="apple-converted-space"/>
          <w:sz w:val="15"/>
        </w:rPr>
        <w:t xml:space="preserve">   </w:t>
      </w:r>
      <w:r w:rsidRPr="00F961BD">
        <w:rPr>
          <w:sz w:val="15"/>
        </w:rPr>
        <w:t>GTTGGTGTCAAAGCACACCCACACCCGCCGAGGGGAGGCACGCTCAGGG</w:t>
      </w:r>
      <w:r w:rsidRPr="00D401CF">
        <w:rPr>
          <w:b/>
          <w:sz w:val="15"/>
          <w:shd w:val="clear" w:color="auto" w:fill="D9E2F3" w:themeFill="accent1" w:themeFillTint="33"/>
        </w:rPr>
        <w:t>GTGTGGGCACAGCTGCAGCTGAAGGACCTGGCAGTAGAGCTTGCGTCTTCT</w:t>
      </w:r>
    </w:p>
    <w:p w14:paraId="20400881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F961BD">
        <w:rPr>
          <w:sz w:val="15"/>
        </w:rPr>
        <w:t>GTTGGTGTCAAAGCACACCCACACCCGCCGAGGGGAGGCACGCTCAGGG</w:t>
      </w:r>
      <w:r w:rsidRPr="00D401CF">
        <w:rPr>
          <w:b/>
          <w:sz w:val="15"/>
          <w:shd w:val="clear" w:color="auto" w:fill="D9E2F3" w:themeFill="accent1" w:themeFillTint="33"/>
        </w:rPr>
        <w:t>GTGTGGGCACAGCTGCAGCTGAAGGACCTGGCAGTAGAGCTTGCGTCTTCT</w:t>
      </w:r>
    </w:p>
    <w:p w14:paraId="53930086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F961BD">
        <w:rPr>
          <w:sz w:val="15"/>
        </w:rPr>
        <w:t>GTTGGTGTCAAAGCACACCCACACCCGCCGAGGGGAGGCACGCTCAGGG</w:t>
      </w:r>
      <w:r w:rsidRPr="00D401CF">
        <w:rPr>
          <w:b/>
          <w:sz w:val="15"/>
          <w:shd w:val="clear" w:color="auto" w:fill="D9E2F3" w:themeFill="accent1" w:themeFillTint="33"/>
        </w:rPr>
        <w:t>GTGTGGGCACAGCTGCAGCTGAAGGACCTGGCAGTAGAGCTTGCGTCTTCT</w:t>
      </w:r>
    </w:p>
    <w:p w14:paraId="4987EF58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>GTTGGTGTCAAAGCACACCCACACCCGCCGAGGGGAGGCACGCTCAGGG</w:t>
      </w:r>
      <w:r w:rsidRPr="00D401CF">
        <w:rPr>
          <w:b/>
          <w:sz w:val="15"/>
          <w:shd w:val="clear" w:color="auto" w:fill="D9E2F3" w:themeFill="accent1" w:themeFillTint="33"/>
        </w:rPr>
        <w:t>GTGTGGGCACAGCTGCAGCTGAAGGACCTGGCAGTAGAGCTTGCGTCTTCT</w:t>
      </w:r>
    </w:p>
    <w:p w14:paraId="7EF5D490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</w:t>
      </w:r>
      <w:r w:rsidRPr="00F961BD">
        <w:rPr>
          <w:sz w:val="15"/>
        </w:rPr>
        <w:t>****************************************************************************************************</w:t>
      </w:r>
    </w:p>
    <w:p w14:paraId="37E89119" w14:textId="77777777" w:rsidR="007C144E" w:rsidRPr="00F961BD" w:rsidRDefault="007C144E" w:rsidP="007C144E">
      <w:pPr>
        <w:pStyle w:val="p1"/>
        <w:rPr>
          <w:sz w:val="15"/>
        </w:rPr>
      </w:pPr>
    </w:p>
    <w:p w14:paraId="70133E6D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               </w:t>
      </w:r>
      <w:r w:rsidRPr="00F961BD">
        <w:rPr>
          <w:sz w:val="15"/>
        </w:rPr>
        <w:t xml:space="preserve">31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32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33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34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35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36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37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38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390 </w:t>
      </w:r>
      <w:r w:rsidRPr="00F961BD">
        <w:rPr>
          <w:rStyle w:val="apple-converted-space"/>
          <w:sz w:val="15"/>
        </w:rPr>
        <w:t xml:space="preserve">       </w:t>
      </w:r>
      <w:r w:rsidRPr="00F961BD">
        <w:rPr>
          <w:sz w:val="15"/>
        </w:rPr>
        <w:t>400</w:t>
      </w:r>
    </w:p>
    <w:p w14:paraId="2D4ECD57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   </w:t>
      </w:r>
      <w:r w:rsidRPr="00D401CF">
        <w:rPr>
          <w:b/>
          <w:sz w:val="15"/>
          <w:shd w:val="clear" w:color="auto" w:fill="D9E2F3" w:themeFill="accent1" w:themeFillTint="33"/>
        </w:rPr>
        <w:t>AAAAGCTCAACGGCCCTGTCCTTTACCAAACCTACCGCTTCCTTCCAGGCAACCCTGCACTGTTATGGGGCCTACCTGACAGTGGGTACCAGTCCTTCCT</w:t>
      </w:r>
    </w:p>
    <w:p w14:paraId="43285241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 A</w:t>
      </w:r>
      <w:r w:rsidRPr="00F961BD">
        <w:rPr>
          <w:rStyle w:val="apple-converted-space"/>
          <w:sz w:val="15"/>
        </w:rPr>
        <w:t xml:space="preserve">   </w:t>
      </w:r>
      <w:r w:rsidRPr="00D401CF">
        <w:rPr>
          <w:b/>
          <w:sz w:val="15"/>
          <w:shd w:val="clear" w:color="auto" w:fill="D9E2F3" w:themeFill="accent1" w:themeFillTint="33"/>
        </w:rPr>
        <w:t>AAAAGCTCAACGGCCCTGTCCTTTACCAAACCTACCGCTTCCTTCCAGGCAACCCTGCACTGTTATGGGGCCTACCTGACAGTGGGTACCAGTCCTTCCT</w:t>
      </w:r>
    </w:p>
    <w:p w14:paraId="7CE864AC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D401CF">
        <w:rPr>
          <w:b/>
          <w:sz w:val="15"/>
          <w:shd w:val="clear" w:color="auto" w:fill="D9E2F3" w:themeFill="accent1" w:themeFillTint="33"/>
        </w:rPr>
        <w:t>AAAAGCTCAACGGCCCTGTCCTTTACCAAACCTACCGCTTCCTTCCAGGCAACCCTGCACTGTTATGGGGCCTACCTGACAGTGGGTACCAGTCCTTCCT</w:t>
      </w:r>
    </w:p>
    <w:p w14:paraId="7A6B0B40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D401CF">
        <w:rPr>
          <w:b/>
          <w:sz w:val="15"/>
          <w:shd w:val="clear" w:color="auto" w:fill="D9E2F3" w:themeFill="accent1" w:themeFillTint="33"/>
        </w:rPr>
        <w:t>AAAAGCTCAACGGCCCTGTCCTTTACCAAACCTACCGCTTCCTTCCAGGCAACCCTGCACTGTTATGGGGCCTACCTGACAGTGGGTACCAGTCCTTCCT</w:t>
      </w:r>
    </w:p>
    <w:p w14:paraId="779B7E53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D401CF">
        <w:rPr>
          <w:b/>
          <w:sz w:val="15"/>
          <w:shd w:val="clear" w:color="auto" w:fill="D9E2F3" w:themeFill="accent1" w:themeFillTint="33"/>
        </w:rPr>
        <w:t>AAAAGCTCAACGGCCCTGTCCTTTACCAAACCTACCGCTTCCTTCCAGGCAACCCTGCACTGTTATGGGGCCTACCTGACAGTGGGTACCAGTCCTTCCT</w:t>
      </w:r>
    </w:p>
    <w:p w14:paraId="234A1B88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</w:t>
      </w:r>
      <w:r w:rsidRPr="00F961BD">
        <w:rPr>
          <w:sz w:val="15"/>
        </w:rPr>
        <w:t>****************************************************************************************************</w:t>
      </w:r>
    </w:p>
    <w:p w14:paraId="6D0F011A" w14:textId="77777777" w:rsidR="007C144E" w:rsidRPr="00F961BD" w:rsidRDefault="007C144E" w:rsidP="007C144E">
      <w:pPr>
        <w:pStyle w:val="p1"/>
        <w:rPr>
          <w:sz w:val="15"/>
        </w:rPr>
      </w:pPr>
    </w:p>
    <w:p w14:paraId="73AA3455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       </w:t>
      </w:r>
      <w:r w:rsidRPr="00F961BD">
        <w:rPr>
          <w:sz w:val="15"/>
        </w:rPr>
        <w:t xml:space="preserve">41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42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43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44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45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46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47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48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490 </w:t>
      </w:r>
      <w:r w:rsidRPr="00F961BD">
        <w:rPr>
          <w:rStyle w:val="apple-converted-space"/>
          <w:sz w:val="15"/>
        </w:rPr>
        <w:t xml:space="preserve">       </w:t>
      </w:r>
      <w:r w:rsidRPr="00F961BD">
        <w:rPr>
          <w:sz w:val="15"/>
        </w:rPr>
        <w:t>500</w:t>
      </w:r>
    </w:p>
    <w:p w14:paraId="63A6A4AD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   </w:t>
      </w:r>
      <w:r w:rsidRPr="00D401CF">
        <w:rPr>
          <w:b/>
          <w:sz w:val="15"/>
          <w:shd w:val="clear" w:color="auto" w:fill="D9E2F3" w:themeFill="accent1" w:themeFillTint="33"/>
        </w:rPr>
        <w:t>GTGTGGTTAACTTTGCCCAGCTGTGGAAACCCTTTGTCACCCGTGCCTATTCAGAAAAGGACACTCGCTATGCCCCTGGTTTCTCCGGCTCCGGGGCAAA</w:t>
      </w:r>
    </w:p>
    <w:p w14:paraId="0B086E2C" w14:textId="5104A39A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</w:t>
      </w:r>
      <w:r w:rsidR="000B65E8">
        <w:rPr>
          <w:sz w:val="15"/>
        </w:rPr>
        <w:t xml:space="preserve"> </w:t>
      </w:r>
      <w:r w:rsidRPr="00F961BD">
        <w:rPr>
          <w:sz w:val="15"/>
        </w:rPr>
        <w:t>A</w:t>
      </w:r>
      <w:r w:rsidR="000B65E8">
        <w:rPr>
          <w:rStyle w:val="apple-converted-space"/>
          <w:sz w:val="15"/>
        </w:rPr>
        <w:t>   </w:t>
      </w:r>
      <w:r w:rsidRPr="00D401CF">
        <w:rPr>
          <w:b/>
          <w:sz w:val="15"/>
          <w:shd w:val="clear" w:color="auto" w:fill="D9E2F3" w:themeFill="accent1" w:themeFillTint="33"/>
        </w:rPr>
        <w:t>GTGTGGTTAACTTTGCCCAGCTGTGGAAACCCTTTGTCACCCGTGCCTATTCAGAAAAGGACACTCGCTATGCCCCTGGTTTCTCCGGCTCCGGGGCAAA</w:t>
      </w:r>
    </w:p>
    <w:p w14:paraId="5D7741FC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D401CF">
        <w:rPr>
          <w:b/>
          <w:sz w:val="15"/>
          <w:shd w:val="clear" w:color="auto" w:fill="D9E2F3" w:themeFill="accent1" w:themeFillTint="33"/>
        </w:rPr>
        <w:t>GTGTGGTTAACTTTGCCCAGCTGTGGAAACCCTTTGTCACCCGTGCCTATTCAGAAAAGGACACTCGCTATGCCCCTGGTTTCTCCGGCTCCGGGGCAAA</w:t>
      </w:r>
    </w:p>
    <w:p w14:paraId="432B3CA2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D401CF">
        <w:rPr>
          <w:b/>
          <w:sz w:val="15"/>
          <w:shd w:val="clear" w:color="auto" w:fill="D9E2F3" w:themeFill="accent1" w:themeFillTint="33"/>
        </w:rPr>
        <w:t>GTGTGGTTAACTTTGCCCAGCTGTGGAAACCCTTTGTCACCCGTGCCTATTCAGAAAAGGACACTCGCTATGCCCCTGGTTTCTCCGGCTCCGGGGCAAA</w:t>
      </w:r>
    </w:p>
    <w:p w14:paraId="6CC1F5C1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D401CF">
        <w:rPr>
          <w:b/>
          <w:sz w:val="15"/>
          <w:shd w:val="clear" w:color="auto" w:fill="D9E2F3" w:themeFill="accent1" w:themeFillTint="33"/>
        </w:rPr>
        <w:t>GTGTGGTTAACTTTGCCCAGCTGTGGAAACCCTTTGTCACCCGTGCCTATTCAGAAAAGGACACTCGCTATGCCCCTGGTTTCTCCGGCTCCGGGGCAAA</w:t>
      </w:r>
    </w:p>
    <w:p w14:paraId="67FDE452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</w:t>
      </w:r>
      <w:r w:rsidRPr="00F961BD">
        <w:rPr>
          <w:sz w:val="15"/>
        </w:rPr>
        <w:t>****************************************************************************************************</w:t>
      </w:r>
    </w:p>
    <w:p w14:paraId="122D1DB2" w14:textId="77777777" w:rsidR="007C144E" w:rsidRPr="00F961BD" w:rsidRDefault="007C144E" w:rsidP="007C144E">
      <w:pPr>
        <w:pStyle w:val="p1"/>
        <w:rPr>
          <w:sz w:val="15"/>
        </w:rPr>
      </w:pPr>
    </w:p>
    <w:p w14:paraId="67D8EB76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              </w:t>
      </w:r>
      <w:r w:rsidRPr="00F961BD">
        <w:rPr>
          <w:sz w:val="15"/>
        </w:rPr>
        <w:t xml:space="preserve">51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52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53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54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55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56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57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58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590 </w:t>
      </w:r>
      <w:r w:rsidRPr="00F961BD">
        <w:rPr>
          <w:rStyle w:val="apple-converted-space"/>
          <w:sz w:val="15"/>
        </w:rPr>
        <w:t xml:space="preserve">       </w:t>
      </w:r>
      <w:r w:rsidRPr="00F961BD">
        <w:rPr>
          <w:sz w:val="15"/>
        </w:rPr>
        <w:t>600</w:t>
      </w:r>
    </w:p>
    <w:p w14:paraId="07CDF7BF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   </w:t>
      </w:r>
      <w:r w:rsidRPr="009A38EC">
        <w:rPr>
          <w:b/>
          <w:sz w:val="15"/>
          <w:shd w:val="clear" w:color="auto" w:fill="D9E2F3" w:themeFill="accent1" w:themeFillTint="33"/>
        </w:rPr>
        <w:t>ACTCGGCTACCAGGCCCACAATGTGGGAAACAGCGGAGTAGATGTGGACATCGGTTTCCTCTCCTTCCTTTCCAATGGTGCCTGGGATAGTACTGACACC</w:t>
      </w:r>
    </w:p>
    <w:p w14:paraId="03A600C1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 A</w:t>
      </w:r>
      <w:r w:rsidRPr="00F961BD">
        <w:rPr>
          <w:rStyle w:val="apple-converted-space"/>
          <w:sz w:val="15"/>
        </w:rPr>
        <w:t xml:space="preserve">   </w:t>
      </w:r>
      <w:r w:rsidRPr="009A38EC">
        <w:rPr>
          <w:b/>
          <w:sz w:val="15"/>
          <w:shd w:val="clear" w:color="auto" w:fill="D9E2F3" w:themeFill="accent1" w:themeFillTint="33"/>
        </w:rPr>
        <w:t>ACTCGGCTACCAGGCCCACAATGTGGGAAACAGCGGAGTAGATGTGGACATCGGTTTCCTCTCCTTCCTTTCCAATGGTGCCTGGGATAGTACTGACACC</w:t>
      </w:r>
    </w:p>
    <w:p w14:paraId="12779F98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9A38EC">
        <w:rPr>
          <w:b/>
          <w:sz w:val="15"/>
          <w:shd w:val="clear" w:color="auto" w:fill="D9E2F3" w:themeFill="accent1" w:themeFillTint="33"/>
        </w:rPr>
        <w:t>ACTCGGCTACCAGGCCCACAATGTGGGAAACAGCGGAGTAGATGTGGACATCGGTTTCCTCTCCTTCCTTTCCAATGGTGCCTGGGATAGTACTGACACC</w:t>
      </w:r>
    </w:p>
    <w:p w14:paraId="12323588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9A38EC">
        <w:rPr>
          <w:b/>
          <w:sz w:val="15"/>
          <w:shd w:val="clear" w:color="auto" w:fill="D9E2F3" w:themeFill="accent1" w:themeFillTint="33"/>
        </w:rPr>
        <w:t>ACTCGGCTACCAGGCCCACAATGTGGGAAACAGCGGAGTAGATGTGGACATCGGTTTCCTCTCCTTCCTTTCCAATGGTGCCTGGGATAGTACTGACACC</w:t>
      </w:r>
    </w:p>
    <w:p w14:paraId="2B3C556F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9A38EC">
        <w:rPr>
          <w:b/>
          <w:sz w:val="15"/>
          <w:shd w:val="clear" w:color="auto" w:fill="D9E2F3" w:themeFill="accent1" w:themeFillTint="33"/>
        </w:rPr>
        <w:t>ACTCGGCTACCAGGCCCACAATGTGGGAAACAGCGGAGTAGATGTGGACATCGGTTTCCTCTCCTTCCTTTCCAATGGTGCCTGGGATAGTACTGACACC</w:t>
      </w:r>
    </w:p>
    <w:p w14:paraId="44A6518D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</w:t>
      </w:r>
      <w:r w:rsidRPr="00F961BD">
        <w:rPr>
          <w:sz w:val="15"/>
        </w:rPr>
        <w:t>****************************************************************************************************</w:t>
      </w:r>
    </w:p>
    <w:p w14:paraId="3B9359FA" w14:textId="77777777" w:rsidR="007C144E" w:rsidRPr="00F961BD" w:rsidRDefault="007C144E" w:rsidP="007C144E">
      <w:pPr>
        <w:pStyle w:val="p1"/>
        <w:rPr>
          <w:sz w:val="15"/>
        </w:rPr>
      </w:pPr>
    </w:p>
    <w:p w14:paraId="1EEF97CD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                </w:t>
      </w:r>
      <w:r w:rsidRPr="00F961BD">
        <w:rPr>
          <w:sz w:val="15"/>
        </w:rPr>
        <w:t xml:space="preserve">61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62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63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64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65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66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67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68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690 </w:t>
      </w:r>
      <w:r w:rsidRPr="00F961BD">
        <w:rPr>
          <w:rStyle w:val="apple-converted-space"/>
          <w:sz w:val="15"/>
        </w:rPr>
        <w:t xml:space="preserve">       </w:t>
      </w:r>
      <w:r w:rsidRPr="00F961BD">
        <w:rPr>
          <w:sz w:val="15"/>
        </w:rPr>
        <w:t>700</w:t>
      </w:r>
    </w:p>
    <w:p w14:paraId="689F4DFD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   </w:t>
      </w:r>
      <w:r w:rsidRPr="006D4FAF">
        <w:rPr>
          <w:b/>
          <w:sz w:val="15"/>
          <w:shd w:val="clear" w:color="auto" w:fill="D9E2F3" w:themeFill="accent1" w:themeFillTint="33"/>
        </w:rPr>
        <w:t>ACGCACAGCAAGTATGGCTTCGGGGCCGATGCAACGCTTTCCTATGGCGTCGACCGTCAGCGGCTGCTTACGTTGGAGCTGGCAGGGAATGCCACACTGG</w:t>
      </w:r>
    </w:p>
    <w:p w14:paraId="427FDDCB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 A</w:t>
      </w:r>
      <w:r w:rsidRPr="00F961BD">
        <w:rPr>
          <w:rStyle w:val="apple-converted-space"/>
          <w:sz w:val="15"/>
        </w:rPr>
        <w:t xml:space="preserve">   </w:t>
      </w:r>
      <w:r w:rsidRPr="006D4FAF">
        <w:rPr>
          <w:b/>
          <w:sz w:val="15"/>
          <w:shd w:val="clear" w:color="auto" w:fill="D9E2F3" w:themeFill="accent1" w:themeFillTint="33"/>
        </w:rPr>
        <w:t>ACGCACAGCAAGTATGGCTTCGGGGCCGATGCAACGCTTTCCTATGGCGTCGACCGTCAGCGGCTGCTTACGTTGGAGCTGGCAGGGAATGCCACACTGG</w:t>
      </w:r>
    </w:p>
    <w:p w14:paraId="3E6C8A64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6D4FAF">
        <w:rPr>
          <w:b/>
          <w:sz w:val="15"/>
          <w:shd w:val="clear" w:color="auto" w:fill="D9E2F3" w:themeFill="accent1" w:themeFillTint="33"/>
        </w:rPr>
        <w:t>ACGCACAGCAAGTATGGCTTCGGGGCCGATGCAACGCTTTCCTATGGCGTCGACCGTCAGCGGCTGCTTACGTTGGAGCTGGCAGGGAATGCCACACTGG</w:t>
      </w:r>
    </w:p>
    <w:p w14:paraId="6505E968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6D4FAF">
        <w:rPr>
          <w:b/>
          <w:sz w:val="15"/>
          <w:shd w:val="clear" w:color="auto" w:fill="D9E2F3" w:themeFill="accent1" w:themeFillTint="33"/>
        </w:rPr>
        <w:t>ACGCACAGCAAGTATGGCTTCGGGGCCGATGCAACGCTTTCCTATGGCGTCGACCGTCAGCGGCTGCTTACGTTGGAGCTGGCAGGGAATGCCACACTGG</w:t>
      </w:r>
    </w:p>
    <w:p w14:paraId="2ED814C6" w14:textId="7EFB5740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6D4FAF">
        <w:rPr>
          <w:b/>
          <w:sz w:val="15"/>
          <w:shd w:val="clear" w:color="auto" w:fill="D9E2F3" w:themeFill="accent1" w:themeFillTint="33"/>
        </w:rPr>
        <w:t>ACGCACAGCAAGTATGGCTTCGGGGCCGATGCAACGCTTTCCTATGGCGTCGACCGTCAGCGGCTGCTTACGTTGGAGCTGGCAGGGAATGCCACACTGG</w:t>
      </w:r>
    </w:p>
    <w:p w14:paraId="32A1A92D" w14:textId="36BC7695" w:rsidR="007C144E" w:rsidRPr="00F961BD" w:rsidRDefault="002C719C" w:rsidP="007C144E">
      <w:pPr>
        <w:pStyle w:val="p2"/>
        <w:rPr>
          <w:sz w:val="15"/>
        </w:rPr>
      </w:pPr>
      <w:r>
        <w:rPr>
          <w:noProof/>
          <w:sz w:val="15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1E0D2A" wp14:editId="68226092">
                <wp:simplePos x="0" y="0"/>
                <wp:positionH relativeFrom="column">
                  <wp:posOffset>715384</wp:posOffset>
                </wp:positionH>
                <wp:positionV relativeFrom="paragraph">
                  <wp:posOffset>76125</wp:posOffset>
                </wp:positionV>
                <wp:extent cx="1857487" cy="279400"/>
                <wp:effectExtent l="0" t="0" r="28575" b="635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57487" cy="279400"/>
                          <a:chOff x="0" y="-17930"/>
                          <a:chExt cx="1857487" cy="279400"/>
                        </a:xfrm>
                      </wpg:grpSpPr>
                      <wps:wsp>
                        <wps:cNvPr id="1" name="Straight Connector 1"/>
                        <wps:cNvCnPr/>
                        <wps:spPr>
                          <a:xfrm flipV="1">
                            <a:off x="0" y="193638"/>
                            <a:ext cx="1857487" cy="35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221444" y="-17930"/>
                            <a:ext cx="1362710" cy="2794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569341" w14:textId="154C74A9" w:rsidR="00CF634C" w:rsidRPr="002C719C" w:rsidRDefault="00547B3B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</w:rPr>
                                <w:t>MOSP</w:t>
                              </w:r>
                              <w:r w:rsidRPr="00547B3B">
                                <w:rPr>
                                  <w:rFonts w:ascii="Arial" w:hAnsi="Arial" w:cs="Arial"/>
                                  <w:sz w:val="18"/>
                                  <w:vertAlign w:val="superscript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variable reg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group w14:anchorId="771E0D2A" id="Group 3" o:spid="_x0000_s1026" style="position:absolute;margin-left:56.35pt;margin-top:6pt;width:146.25pt;height:22pt;z-index:251659264;mso-width-relative:margin" coordorigin=",-179" coordsize="18574,2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">
                <v:line id="Straight Connector 1" o:spid="_x0000_s1027" style="position:absolute;flip:y;visibility:visible;mso-wrap-style:square" from="0,1936" to="18574,1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4HjR8EAAADaAAAADwAAAGRycy9kb3ducmV2LnhtbERPTWvCQBC9F/wPywje6sYSpKauQcRK&#10;LRQx7aW3ITsm0exs2N3G9N93hYKn4fE+Z5kPphU9Od9YVjCbJiCIS6sbrhR8fb4+PoPwAVlja5kU&#10;/JKHfDV6WGKm7ZWP1BehEjGEfYYK6hC6TEpf1mTQT21HHLmTdQZDhK6S2uE1hptWPiXJXBpsODbU&#10;2NGmpvJS/BgF6eGj1e/nQ993zWJ/Sr93bstGqcl4WL+ACDSEu/jf/abjfLi9crty9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7geNHwQAAANoAAAAPAAAAAAAAAAAAAAAA&#10;AKECAABkcnMvZG93bnJldi54bWxQSwUGAAAAAAQABAD5AAAAjwMAAAAA&#10;" strokecolor="black [3200]" strokeweight="1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214;top:-179;width:13627;height:27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hpp8QA&#10;AADaAAAADwAAAGRycy9kb3ducmV2LnhtbESPT2sCMRTE7wW/Q3iCl6LZepCyGkUFi0hb8Q/i8bF5&#10;bhY3L0sSdf32TaHQ4zAzv2Ems9bW4k4+VI4VvA0yEMSF0xWXCo6HVf8dRIjIGmvHpOBJAWbTzssE&#10;c+0evKP7PpYiQTjkqMDE2ORShsKQxTBwDXHyLs5bjEn6UmqPjwS3tRxm2UharDgtGGxoaai47m9W&#10;wdVsXrfZx9fiNFo//ffh5s7+86xUr9vOxyAitfE//NdeawVD+L2SboC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sYaafEAAAA2gAAAA8AAAAAAAAAAAAAAAAAmAIAAGRycy9k&#10;b3ducmV2LnhtbFBLBQYAAAAABAAEAPUAAACJAwAAAAA=&#10;" filled="f" stroked="f" strokeweight=".5pt">
                  <v:textbox>
                    <w:txbxContent>
                      <w:p w14:paraId="6D569341" w14:textId="154C74A9" w:rsidR="00CF634C" w:rsidRPr="002C719C" w:rsidRDefault="00547B3B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</w:rPr>
                          <w:t>MOSP</w:t>
                        </w:r>
                        <w:r w:rsidRPr="00547B3B">
                          <w:rPr>
                            <w:rFonts w:ascii="Arial" w:hAnsi="Arial" w:cs="Arial"/>
                            <w:sz w:val="18"/>
                            <w:vertAlign w:val="superscript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18"/>
                          </w:rPr>
                          <w:t xml:space="preserve"> variable reg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C144E" w:rsidRPr="00F961BD">
        <w:rPr>
          <w:rStyle w:val="apple-converted-space"/>
          <w:sz w:val="15"/>
        </w:rPr>
        <w:t xml:space="preserve">           </w:t>
      </w:r>
      <w:r w:rsidR="007C144E" w:rsidRPr="00F961BD">
        <w:rPr>
          <w:sz w:val="15"/>
        </w:rPr>
        <w:t>****************************************************************************************************</w:t>
      </w:r>
    </w:p>
    <w:p w14:paraId="172B982B" w14:textId="45B6A87C" w:rsidR="00CF634C" w:rsidRDefault="00CF634C" w:rsidP="007C144E">
      <w:pPr>
        <w:pStyle w:val="p1"/>
        <w:rPr>
          <w:sz w:val="15"/>
        </w:rPr>
      </w:pPr>
    </w:p>
    <w:p w14:paraId="7EE3F47E" w14:textId="40C34250" w:rsidR="007C144E" w:rsidRPr="00F961BD" w:rsidRDefault="007C144E" w:rsidP="007C144E">
      <w:pPr>
        <w:pStyle w:val="p1"/>
        <w:rPr>
          <w:sz w:val="15"/>
        </w:rPr>
      </w:pPr>
    </w:p>
    <w:p w14:paraId="0A277B1D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        </w:t>
      </w:r>
      <w:r w:rsidRPr="00F961BD">
        <w:rPr>
          <w:sz w:val="15"/>
        </w:rPr>
        <w:t xml:space="preserve">71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72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73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74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75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76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77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78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79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>800</w:t>
      </w:r>
    </w:p>
    <w:p w14:paraId="27AACC65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   </w:t>
      </w:r>
      <w:r w:rsidRPr="006D4FAF">
        <w:rPr>
          <w:b/>
          <w:sz w:val="15"/>
          <w:shd w:val="clear" w:color="auto" w:fill="D9E2F3" w:themeFill="accent1" w:themeFillTint="33"/>
        </w:rPr>
        <w:t>A</w:t>
      </w:r>
      <w:r w:rsidRPr="00CF634C">
        <w:rPr>
          <w:b/>
          <w:sz w:val="15"/>
        </w:rPr>
        <w:t>C</w:t>
      </w:r>
      <w:r w:rsidRPr="006D4FAF">
        <w:rPr>
          <w:b/>
          <w:sz w:val="15"/>
          <w:shd w:val="clear" w:color="auto" w:fill="D9E2F3" w:themeFill="accent1" w:themeFillTint="33"/>
        </w:rPr>
        <w:t>CAG</w:t>
      </w:r>
      <w:r w:rsidRPr="00CF634C">
        <w:rPr>
          <w:b/>
          <w:sz w:val="15"/>
        </w:rPr>
        <w:t>A</w:t>
      </w:r>
      <w:r w:rsidRPr="006D4FAF">
        <w:rPr>
          <w:b/>
          <w:sz w:val="15"/>
          <w:shd w:val="clear" w:color="auto" w:fill="D9E2F3" w:themeFill="accent1" w:themeFillTint="33"/>
        </w:rPr>
        <w:t>ACTAC</w:t>
      </w:r>
      <w:r w:rsidRPr="00CF634C">
        <w:rPr>
          <w:b/>
          <w:sz w:val="15"/>
        </w:rPr>
        <w:t>GT</w:t>
      </w:r>
      <w:r w:rsidRPr="006D4FAF">
        <w:rPr>
          <w:b/>
          <w:sz w:val="15"/>
          <w:shd w:val="clear" w:color="auto" w:fill="D9E2F3" w:themeFill="accent1" w:themeFillTint="33"/>
        </w:rPr>
        <w:t>TAAGGGTACCGAAGACTCCA</w:t>
      </w:r>
      <w:r w:rsidRPr="00CF634C">
        <w:rPr>
          <w:b/>
          <w:sz w:val="15"/>
        </w:rPr>
        <w:t>A</w:t>
      </w:r>
      <w:r w:rsidRPr="006D4FAF">
        <w:rPr>
          <w:b/>
          <w:sz w:val="15"/>
          <w:shd w:val="clear" w:color="auto" w:fill="D9E2F3" w:themeFill="accent1" w:themeFillTint="33"/>
        </w:rPr>
        <w:t>GAACGAAAACAAAACAGCACTCCTGTGGGGAGTAGGAGGCCGACTCACCCTCGAACCAGGCGCCGG</w:t>
      </w:r>
    </w:p>
    <w:p w14:paraId="5E7015C2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 A</w:t>
      </w:r>
      <w:r w:rsidRPr="00F961BD">
        <w:rPr>
          <w:rStyle w:val="apple-converted-space"/>
          <w:sz w:val="15"/>
        </w:rPr>
        <w:t xml:space="preserve">   </w:t>
      </w:r>
      <w:r w:rsidRPr="006D4FAF">
        <w:rPr>
          <w:b/>
          <w:sz w:val="15"/>
          <w:shd w:val="clear" w:color="auto" w:fill="D9E2F3" w:themeFill="accent1" w:themeFillTint="33"/>
        </w:rPr>
        <w:t>A</w:t>
      </w:r>
      <w:r w:rsidRPr="00CF634C">
        <w:rPr>
          <w:b/>
          <w:color w:val="FF0000"/>
          <w:sz w:val="15"/>
        </w:rPr>
        <w:t>G</w:t>
      </w:r>
      <w:r w:rsidRPr="006D4FAF">
        <w:rPr>
          <w:b/>
          <w:sz w:val="15"/>
          <w:shd w:val="clear" w:color="auto" w:fill="D9E2F3" w:themeFill="accent1" w:themeFillTint="33"/>
        </w:rPr>
        <w:t>CAG</w:t>
      </w:r>
      <w:r w:rsidRPr="00CF634C">
        <w:rPr>
          <w:b/>
          <w:color w:val="FF0000"/>
          <w:sz w:val="15"/>
        </w:rPr>
        <w:t>C</w:t>
      </w:r>
      <w:r w:rsidRPr="006D4FAF">
        <w:rPr>
          <w:b/>
          <w:sz w:val="15"/>
          <w:shd w:val="clear" w:color="auto" w:fill="D9E2F3" w:themeFill="accent1" w:themeFillTint="33"/>
        </w:rPr>
        <w:t>ACTAC</w:t>
      </w:r>
      <w:r w:rsidRPr="00CF634C">
        <w:rPr>
          <w:b/>
          <w:color w:val="FF0000"/>
          <w:sz w:val="15"/>
        </w:rPr>
        <w:t>CG</w:t>
      </w:r>
      <w:r w:rsidRPr="006D4FAF">
        <w:rPr>
          <w:b/>
          <w:sz w:val="15"/>
          <w:shd w:val="clear" w:color="auto" w:fill="D9E2F3" w:themeFill="accent1" w:themeFillTint="33"/>
        </w:rPr>
        <w:t>TAAGGGTACCGAAGACTCCA</w:t>
      </w:r>
      <w:r w:rsidRPr="00CF634C">
        <w:rPr>
          <w:b/>
          <w:color w:val="FF0000"/>
          <w:sz w:val="15"/>
        </w:rPr>
        <w:t>C</w:t>
      </w:r>
      <w:r w:rsidRPr="006D4FAF">
        <w:rPr>
          <w:b/>
          <w:sz w:val="15"/>
          <w:shd w:val="clear" w:color="auto" w:fill="D9E2F3" w:themeFill="accent1" w:themeFillTint="33"/>
        </w:rPr>
        <w:t>GAACGAAAACAAAACAGCACTCCTGTGGGGAGTAGGAGGCCGACTCACCCTCGAACCAGGCGCCGG</w:t>
      </w:r>
    </w:p>
    <w:p w14:paraId="0CFF8FDE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6D4FAF">
        <w:rPr>
          <w:b/>
          <w:sz w:val="15"/>
          <w:shd w:val="clear" w:color="auto" w:fill="D9E2F3" w:themeFill="accent1" w:themeFillTint="33"/>
        </w:rPr>
        <w:t>A</w:t>
      </w:r>
      <w:r w:rsidRPr="00CF634C">
        <w:rPr>
          <w:b/>
          <w:sz w:val="15"/>
        </w:rPr>
        <w:t>C</w:t>
      </w:r>
      <w:r w:rsidRPr="006D4FAF">
        <w:rPr>
          <w:b/>
          <w:sz w:val="15"/>
          <w:shd w:val="clear" w:color="auto" w:fill="D9E2F3" w:themeFill="accent1" w:themeFillTint="33"/>
        </w:rPr>
        <w:t>CAG</w:t>
      </w:r>
      <w:r w:rsidRPr="00CF634C">
        <w:rPr>
          <w:b/>
          <w:sz w:val="15"/>
        </w:rPr>
        <w:t>A</w:t>
      </w:r>
      <w:r w:rsidRPr="006D4FAF">
        <w:rPr>
          <w:b/>
          <w:sz w:val="15"/>
          <w:shd w:val="clear" w:color="auto" w:fill="D9E2F3" w:themeFill="accent1" w:themeFillTint="33"/>
        </w:rPr>
        <w:t>ACTAC</w:t>
      </w:r>
      <w:r w:rsidRPr="00CF634C">
        <w:rPr>
          <w:b/>
          <w:sz w:val="15"/>
        </w:rPr>
        <w:t>GT</w:t>
      </w:r>
      <w:r w:rsidRPr="006D4FAF">
        <w:rPr>
          <w:b/>
          <w:sz w:val="15"/>
          <w:shd w:val="clear" w:color="auto" w:fill="D9E2F3" w:themeFill="accent1" w:themeFillTint="33"/>
        </w:rPr>
        <w:t>TAAGGGTACCGAAGACTCCA</w:t>
      </w:r>
      <w:r w:rsidRPr="00CF634C">
        <w:rPr>
          <w:b/>
          <w:sz w:val="15"/>
        </w:rPr>
        <w:t>A</w:t>
      </w:r>
      <w:r w:rsidRPr="006D4FAF">
        <w:rPr>
          <w:b/>
          <w:sz w:val="15"/>
          <w:shd w:val="clear" w:color="auto" w:fill="D9E2F3" w:themeFill="accent1" w:themeFillTint="33"/>
        </w:rPr>
        <w:t>GAACGAAAACAAAACAGCACTCCTGTGGGGAGTAGGAGGCCGACTCACCCTCGAACCAGGCGCCGG</w:t>
      </w:r>
    </w:p>
    <w:p w14:paraId="433EE9B3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6D4FAF">
        <w:rPr>
          <w:b/>
          <w:sz w:val="15"/>
          <w:shd w:val="clear" w:color="auto" w:fill="D9E2F3" w:themeFill="accent1" w:themeFillTint="33"/>
        </w:rPr>
        <w:t>A</w:t>
      </w:r>
      <w:r w:rsidRPr="00CF634C">
        <w:rPr>
          <w:b/>
          <w:sz w:val="15"/>
        </w:rPr>
        <w:t>C</w:t>
      </w:r>
      <w:r w:rsidRPr="006D4FAF">
        <w:rPr>
          <w:b/>
          <w:sz w:val="15"/>
          <w:shd w:val="clear" w:color="auto" w:fill="D9E2F3" w:themeFill="accent1" w:themeFillTint="33"/>
        </w:rPr>
        <w:t>CAG</w:t>
      </w:r>
      <w:r w:rsidRPr="00CF634C">
        <w:rPr>
          <w:b/>
          <w:sz w:val="15"/>
        </w:rPr>
        <w:t>A</w:t>
      </w:r>
      <w:r w:rsidRPr="006D4FAF">
        <w:rPr>
          <w:b/>
          <w:sz w:val="15"/>
          <w:shd w:val="clear" w:color="auto" w:fill="D9E2F3" w:themeFill="accent1" w:themeFillTint="33"/>
        </w:rPr>
        <w:t>ACTAC</w:t>
      </w:r>
      <w:r w:rsidRPr="00CF634C">
        <w:rPr>
          <w:b/>
          <w:sz w:val="15"/>
        </w:rPr>
        <w:t>GT</w:t>
      </w:r>
      <w:r w:rsidRPr="006D4FAF">
        <w:rPr>
          <w:b/>
          <w:sz w:val="15"/>
          <w:shd w:val="clear" w:color="auto" w:fill="D9E2F3" w:themeFill="accent1" w:themeFillTint="33"/>
        </w:rPr>
        <w:t>TAAGGGTACCGAAGACTCCA</w:t>
      </w:r>
      <w:r w:rsidRPr="00CF634C">
        <w:rPr>
          <w:b/>
          <w:sz w:val="15"/>
        </w:rPr>
        <w:t>A</w:t>
      </w:r>
      <w:r w:rsidRPr="006D4FAF">
        <w:rPr>
          <w:b/>
          <w:sz w:val="15"/>
          <w:shd w:val="clear" w:color="auto" w:fill="D9E2F3" w:themeFill="accent1" w:themeFillTint="33"/>
        </w:rPr>
        <w:t>GAACGAAAACAAAACAGCACTCCTGTGGGGAGTAGGAGGCCGACTCACCCTCGAACCAGGCGCCGG</w:t>
      </w:r>
    </w:p>
    <w:p w14:paraId="5F985EC1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6D4FAF">
        <w:rPr>
          <w:b/>
          <w:sz w:val="15"/>
          <w:shd w:val="clear" w:color="auto" w:fill="D9E2F3" w:themeFill="accent1" w:themeFillTint="33"/>
        </w:rPr>
        <w:t>A</w:t>
      </w:r>
      <w:r w:rsidRPr="00CF634C">
        <w:rPr>
          <w:b/>
          <w:sz w:val="15"/>
        </w:rPr>
        <w:t>C</w:t>
      </w:r>
      <w:r w:rsidRPr="006D4FAF">
        <w:rPr>
          <w:b/>
          <w:sz w:val="15"/>
          <w:shd w:val="clear" w:color="auto" w:fill="D9E2F3" w:themeFill="accent1" w:themeFillTint="33"/>
        </w:rPr>
        <w:t>CAG</w:t>
      </w:r>
      <w:r w:rsidRPr="00CF634C">
        <w:rPr>
          <w:b/>
          <w:sz w:val="15"/>
        </w:rPr>
        <w:t>A</w:t>
      </w:r>
      <w:r w:rsidRPr="006D4FAF">
        <w:rPr>
          <w:b/>
          <w:sz w:val="15"/>
          <w:shd w:val="clear" w:color="auto" w:fill="D9E2F3" w:themeFill="accent1" w:themeFillTint="33"/>
        </w:rPr>
        <w:t>ACTAC</w:t>
      </w:r>
      <w:r w:rsidRPr="00CF634C">
        <w:rPr>
          <w:b/>
          <w:sz w:val="15"/>
        </w:rPr>
        <w:t>GT</w:t>
      </w:r>
      <w:r w:rsidRPr="006D4FAF">
        <w:rPr>
          <w:b/>
          <w:sz w:val="15"/>
          <w:shd w:val="clear" w:color="auto" w:fill="D9E2F3" w:themeFill="accent1" w:themeFillTint="33"/>
        </w:rPr>
        <w:t>TAAGGGTACCGAAGACTCCA</w:t>
      </w:r>
      <w:r w:rsidRPr="00CF634C">
        <w:rPr>
          <w:b/>
          <w:sz w:val="15"/>
        </w:rPr>
        <w:t>A</w:t>
      </w:r>
      <w:r w:rsidRPr="006D4FAF">
        <w:rPr>
          <w:b/>
          <w:sz w:val="15"/>
          <w:shd w:val="clear" w:color="auto" w:fill="D9E2F3" w:themeFill="accent1" w:themeFillTint="33"/>
        </w:rPr>
        <w:t>GAACGAAAACAAAACAGCACTCCTGTGGGGAGTAGGAGGCCGACTCACCCTCGAACCAGGCGCCGG</w:t>
      </w:r>
    </w:p>
    <w:p w14:paraId="7377ED13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</w:t>
      </w:r>
      <w:r w:rsidRPr="00F961BD">
        <w:rPr>
          <w:sz w:val="15"/>
        </w:rPr>
        <w:t>* *** *****</w:t>
      </w:r>
      <w:r w:rsidRPr="00F961BD">
        <w:rPr>
          <w:rStyle w:val="apple-converted-space"/>
          <w:sz w:val="15"/>
        </w:rPr>
        <w:t xml:space="preserve">  </w:t>
      </w:r>
      <w:r w:rsidRPr="00F961BD">
        <w:rPr>
          <w:sz w:val="15"/>
        </w:rPr>
        <w:t>******************** ******************************************************************</w:t>
      </w:r>
    </w:p>
    <w:p w14:paraId="5ACEDF5F" w14:textId="77777777" w:rsidR="007C144E" w:rsidRPr="00F961BD" w:rsidRDefault="007C144E" w:rsidP="007C144E">
      <w:pPr>
        <w:pStyle w:val="p1"/>
        <w:rPr>
          <w:sz w:val="15"/>
        </w:rPr>
      </w:pPr>
    </w:p>
    <w:p w14:paraId="4D5C27E3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        </w:t>
      </w:r>
      <w:r w:rsidRPr="00F961BD">
        <w:rPr>
          <w:sz w:val="15"/>
        </w:rPr>
        <w:t xml:space="preserve">81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82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83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84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85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86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87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88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89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>900</w:t>
      </w:r>
    </w:p>
    <w:p w14:paraId="63730A47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   </w:t>
      </w:r>
      <w:r w:rsidRPr="006D4FAF">
        <w:rPr>
          <w:b/>
          <w:sz w:val="15"/>
          <w:shd w:val="clear" w:color="auto" w:fill="D9E2F3" w:themeFill="accent1" w:themeFillTint="33"/>
        </w:rPr>
        <w:t>CTTCCGCTTCTCCTTCGCCCTCGACGCCGGTAACCAACACC</w:t>
      </w:r>
      <w:r w:rsidRPr="009A38EC">
        <w:rPr>
          <w:b/>
          <w:sz w:val="15"/>
          <w:shd w:val="clear" w:color="auto" w:fill="F7CAAC" w:themeFill="accent2" w:themeFillTint="66"/>
        </w:rPr>
        <w:t>AGAGTAACGCACATGCTCAGACCCAAGAGAGAGCTATCCTCAAAGCAAGGGAAGTGTTT</w:t>
      </w:r>
    </w:p>
    <w:p w14:paraId="4F5E2553" w14:textId="0A925FF3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 A</w:t>
      </w:r>
      <w:r w:rsidRPr="00F961BD">
        <w:rPr>
          <w:rStyle w:val="apple-converted-space"/>
          <w:sz w:val="15"/>
        </w:rPr>
        <w:t xml:space="preserve">   </w:t>
      </w:r>
      <w:r w:rsidR="006D4FAF" w:rsidRPr="006D4FAF">
        <w:rPr>
          <w:b/>
          <w:sz w:val="15"/>
          <w:shd w:val="clear" w:color="auto" w:fill="D9E2F3" w:themeFill="accent1" w:themeFillTint="33"/>
        </w:rPr>
        <w:t>CTTCCGCTTCTCCTTCGCCCTCGACGCCGGTAACCAACACC</w:t>
      </w:r>
      <w:r w:rsidR="009A38EC" w:rsidRPr="009A38EC">
        <w:rPr>
          <w:b/>
          <w:sz w:val="15"/>
          <w:shd w:val="clear" w:color="auto" w:fill="F7CAAC" w:themeFill="accent2" w:themeFillTint="66"/>
        </w:rPr>
        <w:t>AGAGTAACGCACATGCTCAGACCCAAGAGAGAGCTATCCTCAAAGCAAGGGAAGTGTTT</w:t>
      </w:r>
    </w:p>
    <w:p w14:paraId="69CAD1B1" w14:textId="05C62DA0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="006D4FAF" w:rsidRPr="006D4FAF">
        <w:rPr>
          <w:b/>
          <w:sz w:val="15"/>
          <w:shd w:val="clear" w:color="auto" w:fill="D9E2F3" w:themeFill="accent1" w:themeFillTint="33"/>
        </w:rPr>
        <w:t>CTTCCGCTTCTCCTTCGCCCTCGACGCCGGTAACCAACACC</w:t>
      </w:r>
      <w:r w:rsidR="009A38EC" w:rsidRPr="009A38EC">
        <w:rPr>
          <w:b/>
          <w:sz w:val="15"/>
          <w:shd w:val="clear" w:color="auto" w:fill="F7CAAC" w:themeFill="accent2" w:themeFillTint="66"/>
        </w:rPr>
        <w:t>AGAGTAACGCACATGCTCAGACCCAAGAGAGAGCTATCCTCAAAGCAAGGGAAGTGTTT</w:t>
      </w:r>
    </w:p>
    <w:p w14:paraId="24DB6CC3" w14:textId="517050B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="006D4FAF" w:rsidRPr="006D4FAF">
        <w:rPr>
          <w:b/>
          <w:sz w:val="15"/>
          <w:shd w:val="clear" w:color="auto" w:fill="D9E2F3" w:themeFill="accent1" w:themeFillTint="33"/>
        </w:rPr>
        <w:t>CTTCCGCTTCTCCTTCGCCCTCGACGCCGGTAACCAACACC</w:t>
      </w:r>
      <w:r w:rsidR="009A38EC" w:rsidRPr="009A38EC">
        <w:rPr>
          <w:b/>
          <w:sz w:val="15"/>
          <w:shd w:val="clear" w:color="auto" w:fill="F7CAAC" w:themeFill="accent2" w:themeFillTint="66"/>
        </w:rPr>
        <w:t>AGAGTAACGCACATGCTCAGACCCAAGAGAGAGCTATCCTCAAAGCAAGGGAAGTGTTT</w:t>
      </w:r>
    </w:p>
    <w:p w14:paraId="10E8392D" w14:textId="00462EFD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="006D4FAF" w:rsidRPr="006D4FAF">
        <w:rPr>
          <w:b/>
          <w:sz w:val="15"/>
          <w:shd w:val="clear" w:color="auto" w:fill="D9E2F3" w:themeFill="accent1" w:themeFillTint="33"/>
        </w:rPr>
        <w:t>CTTCCGCTTCTCCTTCGCCCTCGACGCCGGTAACCAACACC</w:t>
      </w:r>
      <w:r w:rsidR="009A38EC" w:rsidRPr="009A38EC">
        <w:rPr>
          <w:b/>
          <w:sz w:val="15"/>
          <w:shd w:val="clear" w:color="auto" w:fill="F7CAAC" w:themeFill="accent2" w:themeFillTint="66"/>
        </w:rPr>
        <w:t>AGAGTAACGCACATGCTCAGACCCAAGAGAGAGCTATCCTCAAAGCAAGGGAAGTGTTT</w:t>
      </w:r>
    </w:p>
    <w:p w14:paraId="37E64000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</w:t>
      </w:r>
      <w:r w:rsidRPr="00F961BD">
        <w:rPr>
          <w:sz w:val="15"/>
        </w:rPr>
        <w:t>****************************************************************************************************</w:t>
      </w:r>
    </w:p>
    <w:p w14:paraId="173212E0" w14:textId="77777777" w:rsidR="007C144E" w:rsidRPr="00F961BD" w:rsidRDefault="007C144E" w:rsidP="007C144E">
      <w:pPr>
        <w:pStyle w:val="p1"/>
        <w:rPr>
          <w:sz w:val="15"/>
        </w:rPr>
      </w:pPr>
    </w:p>
    <w:p w14:paraId="770ACACD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            </w:t>
      </w:r>
      <w:r w:rsidRPr="00F961BD">
        <w:rPr>
          <w:sz w:val="15"/>
        </w:rPr>
        <w:t xml:space="preserve">91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92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93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94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95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96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97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 xml:space="preserve">980 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>990</w:t>
      </w:r>
      <w:r w:rsidRPr="00F961BD">
        <w:rPr>
          <w:rStyle w:val="apple-converted-space"/>
          <w:sz w:val="15"/>
        </w:rPr>
        <w:t xml:space="preserve">      </w:t>
      </w:r>
      <w:r w:rsidRPr="00F961BD">
        <w:rPr>
          <w:sz w:val="15"/>
        </w:rPr>
        <w:t>1000</w:t>
      </w:r>
    </w:p>
    <w:p w14:paraId="741319D9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   </w:t>
      </w:r>
      <w:r w:rsidRPr="00D90B1A">
        <w:rPr>
          <w:b/>
          <w:sz w:val="15"/>
          <w:shd w:val="clear" w:color="auto" w:fill="F7CAAC" w:themeFill="accent2" w:themeFillTint="66"/>
        </w:rPr>
        <w:t>AGACGGGTGGAGGGGAAACTCGTGCAGAACCTTCCCAATATCATGATGCCACCAGGAATCACCGAACAAACCACTCTCATAGAGATGGTAGGACTTGCTG</w:t>
      </w:r>
    </w:p>
    <w:p w14:paraId="1BD391F2" w14:textId="0DB38381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 A</w:t>
      </w:r>
      <w:r w:rsidRPr="00F961BD">
        <w:rPr>
          <w:rStyle w:val="apple-converted-space"/>
          <w:sz w:val="15"/>
        </w:rPr>
        <w:t xml:space="preserve">   </w:t>
      </w:r>
      <w:r w:rsidR="00D90B1A" w:rsidRPr="00D90B1A">
        <w:rPr>
          <w:b/>
          <w:sz w:val="15"/>
          <w:shd w:val="clear" w:color="auto" w:fill="F7CAAC" w:themeFill="accent2" w:themeFillTint="66"/>
        </w:rPr>
        <w:t>AGACGGGTGGAGGGGAAACTCGTGCAGAACCTTCCCAATATCATGATGCCACCAGGAATCACCGAACAAACCACTCTCATAGAGATGGTAGGACTTGCTG</w:t>
      </w:r>
    </w:p>
    <w:p w14:paraId="1E92AAFC" w14:textId="3D0BA47C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="00D90B1A" w:rsidRPr="00D90B1A">
        <w:rPr>
          <w:b/>
          <w:sz w:val="15"/>
          <w:shd w:val="clear" w:color="auto" w:fill="F7CAAC" w:themeFill="accent2" w:themeFillTint="66"/>
        </w:rPr>
        <w:t>AGACGGGTGGAGGGGAAACTCGTGCAGAACCTTCCCAATATCATGATGCCACCAGGAATCACCGAACAAACCACTCTCATAGAGATGGTAGGACTTGCTG</w:t>
      </w:r>
    </w:p>
    <w:p w14:paraId="7BB6569E" w14:textId="02FA4692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="00D90B1A" w:rsidRPr="00D90B1A">
        <w:rPr>
          <w:b/>
          <w:sz w:val="15"/>
          <w:shd w:val="clear" w:color="auto" w:fill="F7CAAC" w:themeFill="accent2" w:themeFillTint="66"/>
        </w:rPr>
        <w:t>AGACGGGTGGAGGGGAAACTCGTGCAGAACCTTCCCAATATCATGATGCCACCAGGAATCACCGAACAAACCACTCTCATAGAGATGGTAGGACTTGCTG</w:t>
      </w:r>
    </w:p>
    <w:p w14:paraId="1D25D9C5" w14:textId="6F10E809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="00D90B1A" w:rsidRPr="00D90B1A">
        <w:rPr>
          <w:b/>
          <w:sz w:val="15"/>
          <w:shd w:val="clear" w:color="auto" w:fill="F7CAAC" w:themeFill="accent2" w:themeFillTint="66"/>
        </w:rPr>
        <w:t>AGACGGGTGGAGGGGAAACTCGTGCAGAACCTTCCCAATATCATGATGCCACCAGGAATCACCGAACAAACCACTCTCATAGAGATGGTAGGACTTGCTG</w:t>
      </w:r>
    </w:p>
    <w:p w14:paraId="50202379" w14:textId="3A0F2B27" w:rsidR="007C144E" w:rsidRPr="00F961BD" w:rsidRDefault="00411DFD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    </w:t>
      </w:r>
      <w:r w:rsidR="007C144E" w:rsidRPr="00F961BD">
        <w:rPr>
          <w:rStyle w:val="apple-converted-space"/>
          <w:sz w:val="15"/>
        </w:rPr>
        <w:t xml:space="preserve">    </w:t>
      </w:r>
      <w:r w:rsidR="007C144E" w:rsidRPr="00F961BD">
        <w:rPr>
          <w:sz w:val="15"/>
        </w:rPr>
        <w:t>****************************************************************************************************</w:t>
      </w:r>
    </w:p>
    <w:p w14:paraId="7BFDA8AD" w14:textId="6B3D4A98" w:rsidR="00F961BD" w:rsidRDefault="00F961BD">
      <w:pPr>
        <w:rPr>
          <w:rFonts w:ascii="Courier New" w:hAnsi="Courier New" w:cs="Courier New"/>
          <w:sz w:val="15"/>
          <w:szCs w:val="18"/>
        </w:rPr>
      </w:pPr>
      <w:r>
        <w:rPr>
          <w:sz w:val="15"/>
        </w:rPr>
        <w:br w:type="page"/>
      </w:r>
    </w:p>
    <w:p w14:paraId="2963A4B4" w14:textId="77777777" w:rsidR="007C144E" w:rsidRPr="00F961BD" w:rsidRDefault="007C144E" w:rsidP="007C144E">
      <w:pPr>
        <w:pStyle w:val="p1"/>
        <w:rPr>
          <w:sz w:val="15"/>
        </w:rPr>
      </w:pPr>
    </w:p>
    <w:p w14:paraId="4D3CFF3D" w14:textId="16A6377C" w:rsidR="007C144E" w:rsidRPr="00F961BD" w:rsidRDefault="00411DFD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            </w:t>
      </w:r>
      <w:r w:rsidR="007C144E" w:rsidRPr="00F961BD">
        <w:rPr>
          <w:rStyle w:val="apple-converted-space"/>
          <w:sz w:val="15"/>
        </w:rPr>
        <w:t xml:space="preserve">    </w:t>
      </w:r>
      <w:r w:rsidR="007C144E" w:rsidRPr="00F961BD">
        <w:rPr>
          <w:sz w:val="15"/>
        </w:rPr>
        <w:t>101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02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03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04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05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06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07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08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09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100</w:t>
      </w:r>
    </w:p>
    <w:p w14:paraId="3818B3E2" w14:textId="01AB549C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</w:t>
      </w:r>
      <w:r w:rsidR="00411DFD" w:rsidRPr="00F961BD">
        <w:rPr>
          <w:sz w:val="15"/>
        </w:rPr>
        <w:t xml:space="preserve">   </w:t>
      </w:r>
      <w:r w:rsidRPr="00D90B1A">
        <w:rPr>
          <w:b/>
          <w:sz w:val="15"/>
          <w:shd w:val="clear" w:color="auto" w:fill="F7CAAC" w:themeFill="accent2" w:themeFillTint="66"/>
        </w:rPr>
        <w:t>CTTTGATTGCAGAAGGAACGCTCGGCAGCGCCATTCAAACCGTGCTAGCCGCTGGCGCGCTCGCGGCGCTTGTATCGCAACTTGTACCGAACATAGAGCA</w:t>
      </w:r>
    </w:p>
    <w:p w14:paraId="26B9AE15" w14:textId="4BD6CE28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</w:t>
      </w:r>
      <w:r w:rsidR="00411DFD" w:rsidRPr="00F961BD">
        <w:rPr>
          <w:sz w:val="15"/>
        </w:rPr>
        <w:t xml:space="preserve"> </w:t>
      </w:r>
      <w:r w:rsidRPr="00F961BD">
        <w:rPr>
          <w:sz w:val="15"/>
        </w:rPr>
        <w:t>A</w:t>
      </w:r>
      <w:r w:rsidRPr="00F961BD">
        <w:rPr>
          <w:rStyle w:val="apple-converted-space"/>
          <w:sz w:val="15"/>
        </w:rPr>
        <w:t xml:space="preserve">   </w:t>
      </w:r>
      <w:r w:rsidRPr="00D90B1A">
        <w:rPr>
          <w:b/>
          <w:sz w:val="15"/>
          <w:shd w:val="clear" w:color="auto" w:fill="F7CAAC" w:themeFill="accent2" w:themeFillTint="66"/>
        </w:rPr>
        <w:t>CTTTGATTGCAGAAGGAACGCTCGGCAGCGCCATTCAAACCGTGCTAGCCGCTGGCGCGCTCGCGGCGCTTGTATCGCAACTTGTACCGAACATAGAGCA</w:t>
      </w:r>
    </w:p>
    <w:p w14:paraId="3C583252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D90B1A">
        <w:rPr>
          <w:b/>
          <w:sz w:val="15"/>
          <w:shd w:val="clear" w:color="auto" w:fill="F7CAAC" w:themeFill="accent2" w:themeFillTint="66"/>
        </w:rPr>
        <w:t>CTTTGATTGCAGAAGGAACGCTCGGCAGCGCCATTCAAACCGTGCTAGCCGCTGGCGCGCTCGCGGCGCTTGTATCGCAACTTGTACCGAACATAGAGCA</w:t>
      </w:r>
    </w:p>
    <w:p w14:paraId="1E8F53B3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D90B1A">
        <w:rPr>
          <w:b/>
          <w:sz w:val="15"/>
          <w:shd w:val="clear" w:color="auto" w:fill="F7CAAC" w:themeFill="accent2" w:themeFillTint="66"/>
        </w:rPr>
        <w:t>CTTTGATTGCAGAAGGAACGCTCGGCAGCGCCATTCAAACCGTGCTAGCCGCTGGCGCGCTCGCGGCGCTTGTATCGCAACTTGTACCGAACATAGAGCA</w:t>
      </w:r>
    </w:p>
    <w:p w14:paraId="7B8AC0AE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D90B1A">
        <w:rPr>
          <w:b/>
          <w:sz w:val="15"/>
          <w:shd w:val="clear" w:color="auto" w:fill="F7CAAC" w:themeFill="accent2" w:themeFillTint="66"/>
        </w:rPr>
        <w:t>CTTTGATTGCAGAAGGAACGCTCGGCAGCGCCATTCAAACCGTGCTAGCCGCTGGCGCGCTCGCGGCGCTTGTATCGCAACTTGTACCGAACATAGAGCA</w:t>
      </w:r>
    </w:p>
    <w:p w14:paraId="150EDE6E" w14:textId="13C3A187" w:rsidR="007C144E" w:rsidRPr="00F961BD" w:rsidRDefault="00411DFD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>    </w:t>
      </w:r>
      <w:r w:rsidR="007C144E" w:rsidRPr="00F961BD">
        <w:rPr>
          <w:rStyle w:val="apple-converted-space"/>
          <w:sz w:val="15"/>
        </w:rPr>
        <w:t xml:space="preserve">       </w:t>
      </w:r>
      <w:r w:rsidR="007C144E" w:rsidRPr="00F961BD">
        <w:rPr>
          <w:sz w:val="15"/>
        </w:rPr>
        <w:t>****************************************************************************************************</w:t>
      </w:r>
    </w:p>
    <w:p w14:paraId="7677E851" w14:textId="77777777" w:rsidR="007C144E" w:rsidRPr="00F961BD" w:rsidRDefault="007C144E" w:rsidP="007C144E">
      <w:pPr>
        <w:pStyle w:val="p1"/>
        <w:rPr>
          <w:sz w:val="15"/>
        </w:rPr>
      </w:pPr>
    </w:p>
    <w:p w14:paraId="71185AC4" w14:textId="6C06D1CB" w:rsidR="007C144E" w:rsidRPr="00F961BD" w:rsidRDefault="00411DFD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</w:t>
      </w:r>
      <w:r w:rsidR="007C144E" w:rsidRPr="00F961BD">
        <w:rPr>
          <w:rStyle w:val="apple-converted-space"/>
          <w:sz w:val="15"/>
        </w:rPr>
        <w:t xml:space="preserve">                </w:t>
      </w:r>
      <w:r w:rsidR="007C144E" w:rsidRPr="00F961BD">
        <w:rPr>
          <w:sz w:val="15"/>
        </w:rPr>
        <w:t>111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12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13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14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15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16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17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18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19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200</w:t>
      </w:r>
    </w:p>
    <w:p w14:paraId="4E5F0E68" w14:textId="5CAB5A25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</w:t>
      </w:r>
      <w:r w:rsidR="00411DFD" w:rsidRPr="00F961BD">
        <w:rPr>
          <w:sz w:val="15"/>
        </w:rPr>
        <w:t xml:space="preserve">   </w:t>
      </w:r>
      <w:r w:rsidRPr="00D90B1A">
        <w:rPr>
          <w:b/>
          <w:sz w:val="15"/>
          <w:shd w:val="clear" w:color="auto" w:fill="F7CAAC" w:themeFill="accent2" w:themeFillTint="66"/>
        </w:rPr>
        <w:t>AGGAGTACGTGATGTCTTCCGCTCTTCCGATCCAAGAGTTGTCACTGCTAAACTTCTCGCTTTCCTTGAGCGCGCACCTATGAACGCGCTCAAC</w:t>
      </w:r>
      <w:r w:rsidRPr="00D90B1A">
        <w:rPr>
          <w:b/>
          <w:sz w:val="15"/>
          <w:shd w:val="clear" w:color="auto" w:fill="E2EFD9" w:themeFill="accent6" w:themeFillTint="33"/>
        </w:rPr>
        <w:t>ATAGAC</w:t>
      </w:r>
    </w:p>
    <w:p w14:paraId="2FB899B4" w14:textId="66E010C5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</w:t>
      </w:r>
      <w:r w:rsidR="00411DFD" w:rsidRPr="00F961BD">
        <w:rPr>
          <w:sz w:val="15"/>
        </w:rPr>
        <w:t xml:space="preserve"> </w:t>
      </w:r>
      <w:r w:rsidRPr="00F961BD">
        <w:rPr>
          <w:sz w:val="15"/>
        </w:rPr>
        <w:t>A</w:t>
      </w:r>
      <w:r w:rsidR="00411DFD" w:rsidRPr="00F961BD">
        <w:rPr>
          <w:rStyle w:val="apple-converted-space"/>
          <w:sz w:val="15"/>
        </w:rPr>
        <w:t> </w:t>
      </w:r>
      <w:r w:rsidRPr="00F961BD">
        <w:rPr>
          <w:rStyle w:val="apple-converted-space"/>
          <w:sz w:val="15"/>
        </w:rPr>
        <w:t xml:space="preserve">  </w:t>
      </w:r>
      <w:r w:rsidR="00D90B1A" w:rsidRPr="00D90B1A">
        <w:rPr>
          <w:b/>
          <w:sz w:val="15"/>
          <w:shd w:val="clear" w:color="auto" w:fill="F7CAAC" w:themeFill="accent2" w:themeFillTint="66"/>
        </w:rPr>
        <w:t>AGGAGTACGTGATGTCTTCCGCTCTTCCGATCCAAGAGTTGTCACTGCTAAACTTCTCGCTTTCCTTGAGCGCGCACCTATGAACGCGCTCAAC</w:t>
      </w:r>
      <w:r w:rsidR="00D90B1A" w:rsidRPr="00D90B1A">
        <w:rPr>
          <w:b/>
          <w:sz w:val="15"/>
          <w:shd w:val="clear" w:color="auto" w:fill="E2EFD9" w:themeFill="accent6" w:themeFillTint="33"/>
        </w:rPr>
        <w:t>ATAGAC</w:t>
      </w:r>
    </w:p>
    <w:p w14:paraId="57ED53C6" w14:textId="6876A1F6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="00D90B1A" w:rsidRPr="00D90B1A">
        <w:rPr>
          <w:b/>
          <w:sz w:val="15"/>
          <w:shd w:val="clear" w:color="auto" w:fill="F7CAAC" w:themeFill="accent2" w:themeFillTint="66"/>
        </w:rPr>
        <w:t>AGGAGTACGTGATGTCTTCCGCTCTTCCGATCCAAGAGTTGTCACTGCTAAACTTCTCGCTTTCCTTGAGCGCGCACCTATGAACGCGCTCAAC</w:t>
      </w:r>
      <w:r w:rsidR="00D90B1A" w:rsidRPr="00D90B1A">
        <w:rPr>
          <w:b/>
          <w:sz w:val="15"/>
          <w:shd w:val="clear" w:color="auto" w:fill="E2EFD9" w:themeFill="accent6" w:themeFillTint="33"/>
        </w:rPr>
        <w:t>ATAGAC</w:t>
      </w:r>
    </w:p>
    <w:p w14:paraId="46B3B469" w14:textId="1B93CA46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="00D90B1A" w:rsidRPr="00D90B1A">
        <w:rPr>
          <w:b/>
          <w:sz w:val="15"/>
          <w:shd w:val="clear" w:color="auto" w:fill="F7CAAC" w:themeFill="accent2" w:themeFillTint="66"/>
        </w:rPr>
        <w:t>AGGAGTACGTGATGTCTTCCGCTCTTCCGATCCAAGAGTTGTCACTGCTAAACTTCTCGCTTTCCTTGAGCGCGCACCTATGAACGCGCTCAAC</w:t>
      </w:r>
      <w:r w:rsidR="00D90B1A" w:rsidRPr="00D90B1A">
        <w:rPr>
          <w:b/>
          <w:sz w:val="15"/>
          <w:shd w:val="clear" w:color="auto" w:fill="E2EFD9" w:themeFill="accent6" w:themeFillTint="33"/>
        </w:rPr>
        <w:t>ATAGAC</w:t>
      </w:r>
    </w:p>
    <w:p w14:paraId="771D060B" w14:textId="606597BB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="00D90B1A" w:rsidRPr="00D90B1A">
        <w:rPr>
          <w:b/>
          <w:sz w:val="15"/>
          <w:shd w:val="clear" w:color="auto" w:fill="F7CAAC" w:themeFill="accent2" w:themeFillTint="66"/>
        </w:rPr>
        <w:t>AGGAGTACGTGATGTCTTCCGCTCTTCCGATCCAAGAGTTGTCACTGCTAAACTTCTCGCTTTCCTTGAGCGCGCACCTATGAACGCGCTCAAC</w:t>
      </w:r>
      <w:r w:rsidR="00D90B1A" w:rsidRPr="00D90B1A">
        <w:rPr>
          <w:b/>
          <w:sz w:val="15"/>
          <w:shd w:val="clear" w:color="auto" w:fill="E2EFD9" w:themeFill="accent6" w:themeFillTint="33"/>
        </w:rPr>
        <w:t>ATAGAC</w:t>
      </w:r>
    </w:p>
    <w:p w14:paraId="2F7DD566" w14:textId="19BF48CA" w:rsidR="007C144E" w:rsidRPr="00F961BD" w:rsidRDefault="00411DFD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>  </w:t>
      </w:r>
      <w:r w:rsidR="007C144E" w:rsidRPr="00F961BD">
        <w:rPr>
          <w:rStyle w:val="apple-converted-space"/>
          <w:sz w:val="15"/>
        </w:rPr>
        <w:t xml:space="preserve">         </w:t>
      </w:r>
      <w:r w:rsidR="007C144E" w:rsidRPr="00F961BD">
        <w:rPr>
          <w:sz w:val="15"/>
        </w:rPr>
        <w:t>****************************************************************************************************</w:t>
      </w:r>
    </w:p>
    <w:p w14:paraId="09707835" w14:textId="77777777" w:rsidR="007C144E" w:rsidRPr="00F961BD" w:rsidRDefault="007C144E" w:rsidP="007C144E">
      <w:pPr>
        <w:pStyle w:val="p1"/>
        <w:rPr>
          <w:sz w:val="15"/>
        </w:rPr>
      </w:pPr>
    </w:p>
    <w:p w14:paraId="3AC04E0A" w14:textId="063B7832" w:rsidR="007C144E" w:rsidRPr="00F961BD" w:rsidRDefault="00411DFD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</w:t>
      </w:r>
      <w:r w:rsidR="007C144E" w:rsidRPr="00F961BD">
        <w:rPr>
          <w:rStyle w:val="apple-converted-space"/>
          <w:sz w:val="15"/>
        </w:rPr>
        <w:t xml:space="preserve">                </w:t>
      </w:r>
      <w:r w:rsidR="007C144E" w:rsidRPr="00F961BD">
        <w:rPr>
          <w:sz w:val="15"/>
        </w:rPr>
        <w:t>121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22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23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24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25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26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27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28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29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300</w:t>
      </w:r>
    </w:p>
    <w:p w14:paraId="7E7EA5BA" w14:textId="327EC7D8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</w:t>
      </w:r>
      <w:r w:rsidR="00411DFD" w:rsidRPr="00F961BD">
        <w:rPr>
          <w:sz w:val="15"/>
        </w:rPr>
        <w:t xml:space="preserve">   </w:t>
      </w:r>
      <w:r w:rsidRPr="00D90B1A">
        <w:rPr>
          <w:b/>
          <w:sz w:val="15"/>
          <w:shd w:val="clear" w:color="auto" w:fill="E2EFD9" w:themeFill="accent6" w:themeFillTint="33"/>
        </w:rPr>
        <w:t>GCGCTCCTGCGTATGCAGTGGAAGTGGCTCTCTTCTGGCATATACTTTGCCACCGCAGGCACTAATATCTTTGGCAAACGCGTCTTTGCTACCACTCGTG</w:t>
      </w:r>
    </w:p>
    <w:p w14:paraId="5BA8D771" w14:textId="7F2A65B3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</w:t>
      </w:r>
      <w:r w:rsidR="00CF634C">
        <w:rPr>
          <w:sz w:val="15"/>
        </w:rPr>
        <w:t xml:space="preserve"> </w:t>
      </w:r>
      <w:r w:rsidRPr="00F961BD">
        <w:rPr>
          <w:sz w:val="15"/>
        </w:rPr>
        <w:t>A</w:t>
      </w:r>
      <w:r w:rsidR="00CF634C">
        <w:rPr>
          <w:rStyle w:val="apple-converted-space"/>
          <w:sz w:val="15"/>
        </w:rPr>
        <w:t xml:space="preserve">  </w:t>
      </w:r>
      <w:r w:rsidRPr="00F961BD">
        <w:rPr>
          <w:rStyle w:val="apple-converted-space"/>
          <w:sz w:val="15"/>
        </w:rPr>
        <w:t xml:space="preserve"> </w:t>
      </w:r>
      <w:r w:rsidR="00D90B1A" w:rsidRPr="00D90B1A">
        <w:rPr>
          <w:b/>
          <w:sz w:val="15"/>
          <w:shd w:val="clear" w:color="auto" w:fill="E2EFD9" w:themeFill="accent6" w:themeFillTint="33"/>
        </w:rPr>
        <w:t>GCGCTCCTGCGTATGCAGTGGAAGTGGCTCTCTTCTGGCATATACTTTGCCACCGCAGGCACTAATATCTTTGGCAAACGCGTCTTTGCTACCACTCGTG</w:t>
      </w:r>
    </w:p>
    <w:p w14:paraId="775DE217" w14:textId="4B5BE586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="00D90B1A" w:rsidRPr="00D90B1A">
        <w:rPr>
          <w:b/>
          <w:sz w:val="15"/>
          <w:shd w:val="clear" w:color="auto" w:fill="E2EFD9" w:themeFill="accent6" w:themeFillTint="33"/>
        </w:rPr>
        <w:t>GCGCTCCTGCGTATGCAGTGGAAGTGGCTCTCTTCTGGCATATACTTTGCCACCGCAGGCACTAATATCTTTGGCAAACGCGTCTTTGCTACCACTCGTG</w:t>
      </w:r>
    </w:p>
    <w:p w14:paraId="67B7769A" w14:textId="35D437D0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="00D90B1A" w:rsidRPr="00D90B1A">
        <w:rPr>
          <w:b/>
          <w:sz w:val="15"/>
          <w:shd w:val="clear" w:color="auto" w:fill="E2EFD9" w:themeFill="accent6" w:themeFillTint="33"/>
        </w:rPr>
        <w:t>GCGCTCCTGCGTATGCAGTGGAAGTGGCTCTCTTCTGGCATATACTTTGCCACCGCAGGCACTAATATCTTTGGCAAACGCGTCTTTGCTACCACTCGTG</w:t>
      </w:r>
    </w:p>
    <w:p w14:paraId="044DE1AB" w14:textId="77F3508D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="00D90B1A" w:rsidRPr="00D90B1A">
        <w:rPr>
          <w:b/>
          <w:sz w:val="15"/>
          <w:shd w:val="clear" w:color="auto" w:fill="E2EFD9" w:themeFill="accent6" w:themeFillTint="33"/>
        </w:rPr>
        <w:t>GCGCTCCTGCGTATGCAGTGGAAGTGGCTCTCTTCTGGCATATACTTTGCCACCGCAGGCACTAATATCTTTGGCAAACGCGTCTTTGCTACCACTCGTG</w:t>
      </w:r>
    </w:p>
    <w:p w14:paraId="3AD709EE" w14:textId="65010543" w:rsidR="007C144E" w:rsidRPr="00F961BD" w:rsidRDefault="00411DFD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>    </w:t>
      </w:r>
      <w:r w:rsidR="007C144E" w:rsidRPr="00F961BD">
        <w:rPr>
          <w:rStyle w:val="apple-converted-space"/>
          <w:sz w:val="15"/>
        </w:rPr>
        <w:t xml:space="preserve">       </w:t>
      </w:r>
      <w:r w:rsidR="007C144E" w:rsidRPr="00F961BD">
        <w:rPr>
          <w:sz w:val="15"/>
        </w:rPr>
        <w:t>****************************************************************************************************</w:t>
      </w:r>
    </w:p>
    <w:p w14:paraId="66A4BAC3" w14:textId="77777777" w:rsidR="007C144E" w:rsidRPr="00F961BD" w:rsidRDefault="007C144E" w:rsidP="007C144E">
      <w:pPr>
        <w:pStyle w:val="p1"/>
        <w:rPr>
          <w:sz w:val="15"/>
        </w:rPr>
      </w:pPr>
    </w:p>
    <w:p w14:paraId="589DB9BC" w14:textId="0EBE36E9" w:rsidR="007C144E" w:rsidRPr="00F961BD" w:rsidRDefault="000B33BF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>   </w:t>
      </w:r>
      <w:r w:rsidR="007C144E" w:rsidRPr="00F961BD">
        <w:rPr>
          <w:rStyle w:val="apple-converted-space"/>
          <w:sz w:val="15"/>
        </w:rPr>
        <w:t xml:space="preserve">               </w:t>
      </w:r>
      <w:r w:rsidR="007C144E" w:rsidRPr="00F961BD">
        <w:rPr>
          <w:sz w:val="15"/>
        </w:rPr>
        <w:t>131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32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33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34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35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36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37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38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39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400</w:t>
      </w:r>
    </w:p>
    <w:p w14:paraId="35EB348B" w14:textId="7333C6EF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</w:t>
      </w:r>
      <w:r w:rsidR="00411DFD" w:rsidRPr="00F961BD">
        <w:rPr>
          <w:sz w:val="15"/>
        </w:rPr>
        <w:t xml:space="preserve">   </w:t>
      </w:r>
      <w:r w:rsidRPr="00D90B1A">
        <w:rPr>
          <w:b/>
          <w:sz w:val="15"/>
          <w:shd w:val="clear" w:color="auto" w:fill="E2EFD9" w:themeFill="accent6" w:themeFillTint="33"/>
        </w:rPr>
        <w:t>CGCACTACTTTGATTTTGCCGGATTCCTTAAGCTCGAAACCAAAAGCGGTGACCCCTACACCCACCTGCTCACCGGCCTGAACGCCGGCGTCGAAGCACG</w:t>
      </w:r>
    </w:p>
    <w:p w14:paraId="1B4B8AC5" w14:textId="7F72E179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</w:t>
      </w:r>
      <w:r w:rsidR="00411DFD" w:rsidRPr="00F961BD">
        <w:rPr>
          <w:sz w:val="15"/>
        </w:rPr>
        <w:t xml:space="preserve"> </w:t>
      </w:r>
      <w:r w:rsidRPr="00F961BD">
        <w:rPr>
          <w:sz w:val="15"/>
        </w:rPr>
        <w:t>A</w:t>
      </w:r>
      <w:r w:rsidR="00411DFD" w:rsidRPr="00F961BD">
        <w:rPr>
          <w:rStyle w:val="apple-converted-space"/>
          <w:sz w:val="15"/>
        </w:rPr>
        <w:t> </w:t>
      </w:r>
      <w:r w:rsidRPr="00F961BD">
        <w:rPr>
          <w:rStyle w:val="apple-converted-space"/>
          <w:sz w:val="15"/>
        </w:rPr>
        <w:t xml:space="preserve">  </w:t>
      </w:r>
      <w:r w:rsidR="00D90B1A" w:rsidRPr="00D90B1A">
        <w:rPr>
          <w:b/>
          <w:sz w:val="15"/>
          <w:shd w:val="clear" w:color="auto" w:fill="E2EFD9" w:themeFill="accent6" w:themeFillTint="33"/>
        </w:rPr>
        <w:t>CGCACTACTTTGATTTTGCCGGATTCCTTAAGCTCGAAACCAAAAGCGGTGACCCCTACACCCACCTGCTCACCGGCCTGAACGCCGGCGTCGAAGCACG</w:t>
      </w:r>
    </w:p>
    <w:p w14:paraId="3C176BFA" w14:textId="565EC6D0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="00D90B1A" w:rsidRPr="00D90B1A">
        <w:rPr>
          <w:b/>
          <w:sz w:val="15"/>
          <w:shd w:val="clear" w:color="auto" w:fill="E2EFD9" w:themeFill="accent6" w:themeFillTint="33"/>
        </w:rPr>
        <w:t>CGCACTACTTTGATTTTGCCGGATTCCTTAAGCTCGAAACCAAAAGCGGTGACCCCTACACCCACCTGCTCACCGGCCTGAACGCCGGCGTCGAAGCACG</w:t>
      </w:r>
    </w:p>
    <w:p w14:paraId="69962970" w14:textId="02A1A1F9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="00D90B1A" w:rsidRPr="00D90B1A">
        <w:rPr>
          <w:b/>
          <w:sz w:val="15"/>
          <w:shd w:val="clear" w:color="auto" w:fill="E2EFD9" w:themeFill="accent6" w:themeFillTint="33"/>
        </w:rPr>
        <w:t>CGCACTACTTTGATTTTGCCGGATTCCTTAAGCTCGAAACCAAAAGCGGTGACCCCTACACCCACCTGCTCACCGGCCTGAACGCCGGCGTCGAAGCACG</w:t>
      </w:r>
    </w:p>
    <w:p w14:paraId="40C0A2CD" w14:textId="2A62DF9A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="00D90B1A" w:rsidRPr="00D90B1A">
        <w:rPr>
          <w:b/>
          <w:sz w:val="15"/>
          <w:shd w:val="clear" w:color="auto" w:fill="E2EFD9" w:themeFill="accent6" w:themeFillTint="33"/>
        </w:rPr>
        <w:t>CGCACTACTTTGATTTTGCCGGATTCCTTAAGCTCGAAACCAAAAGCGGTGACCCCTACACCCACCTGCTCACCGGCCTGAACGCCGGCGTCGAAGCACG</w:t>
      </w:r>
    </w:p>
    <w:p w14:paraId="5DE53112" w14:textId="644DB108" w:rsidR="007C144E" w:rsidRDefault="00411DFD" w:rsidP="00394936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>      </w:t>
      </w:r>
      <w:r w:rsidR="007C144E" w:rsidRPr="00F961BD">
        <w:rPr>
          <w:rStyle w:val="apple-converted-space"/>
          <w:sz w:val="15"/>
        </w:rPr>
        <w:t xml:space="preserve">     </w:t>
      </w:r>
      <w:r w:rsidR="007C144E" w:rsidRPr="00F961BD">
        <w:rPr>
          <w:sz w:val="15"/>
        </w:rPr>
        <w:t>****************************************************************************************************</w:t>
      </w:r>
    </w:p>
    <w:p w14:paraId="35E48653" w14:textId="09BDB187" w:rsidR="00394936" w:rsidRDefault="00394936" w:rsidP="007C144E">
      <w:pPr>
        <w:pStyle w:val="p1"/>
        <w:rPr>
          <w:sz w:val="15"/>
        </w:rPr>
      </w:pPr>
      <w:r>
        <w:rPr>
          <w:noProof/>
          <w:sz w:val="15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585A863" wp14:editId="09DFA692">
                <wp:simplePos x="0" y="0"/>
                <wp:positionH relativeFrom="column">
                  <wp:posOffset>1876014</wp:posOffset>
                </wp:positionH>
                <wp:positionV relativeFrom="paragraph">
                  <wp:posOffset>-635</wp:posOffset>
                </wp:positionV>
                <wp:extent cx="3248660" cy="279400"/>
                <wp:effectExtent l="0" t="0" r="27940" b="635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48660" cy="279400"/>
                          <a:chOff x="0" y="14343"/>
                          <a:chExt cx="3248809" cy="279400"/>
                        </a:xfrm>
                      </wpg:grpSpPr>
                      <wps:wsp>
                        <wps:cNvPr id="5" name="Straight Connector 5"/>
                        <wps:cNvCnPr/>
                        <wps:spPr>
                          <a:xfrm>
                            <a:off x="0" y="197224"/>
                            <a:ext cx="3248809" cy="358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1369686" y="14343"/>
                            <a:ext cx="615343" cy="2794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23E8D8" w14:textId="52514CE9" w:rsidR="00394936" w:rsidRPr="002C719C" w:rsidRDefault="00394936" w:rsidP="0039493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2C719C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Region </w:t>
                              </w:r>
                              <w:r w:rsidR="00547B3B">
                                <w:rPr>
                                  <w:rFonts w:ascii="Arial" w:hAnsi="Arial" w:cs="Arial"/>
                                  <w:sz w:val="18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group w14:anchorId="0585A863" id="Group 4" o:spid="_x0000_s1029" style="position:absolute;margin-left:147.7pt;margin-top:-.05pt;width:255.8pt;height:22pt;z-index:251661312;mso-width-relative:margin" coordorigin=",143" coordsize="32488,2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">
                <v:line id="Straight Connector 5" o:spid="_x0000_s1030" style="position:absolute;visibility:visible;mso-wrap-style:square" from="0,1972" to="32488,20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M4kMEAAADaAAAADwAAAGRycy9kb3ducmV2LnhtbESPQYvCMBSE7wv+h/AEb2vqgmVbjSKC&#10;sBdBXXfx+GyebbF5KUnU+u+NIHgcZuYbZjrvTCOu5HxtWcFomIAgLqyuuVSw/119foPwAVljY5kU&#10;3MnDfNb7mGKu7Y23dN2FUkQI+xwVVCG0uZS+qMigH9qWOHon6wyGKF0ptcNbhJtGfiVJKg3WHBcq&#10;bGlZUXHeXYyCP/o/uzTL5Op4uGxOZp+lWq6VGvS7xQREoC68w6/2j1YwhueVeAPk7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3EziQwQAAANoAAAAPAAAAAAAAAAAAAAAA&#10;AKECAABkcnMvZG93bnJldi54bWxQSwUGAAAAAAQABAD5AAAAjwMAAAAA&#10;" strokecolor="black [3200]" strokeweight="1pt">
                  <v:stroke joinstyle="miter"/>
                </v:line>
                <v:shape id="Text Box 6" o:spid="_x0000_s1031" type="#_x0000_t202" style="position:absolute;left:13696;top:143;width:6154;height:27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NvpMQA&#10;AADaAAAADwAAAGRycy9kb3ducmV2LnhtbESPT2sCMRTE7wW/Q3iFXkrN6mEpW6O0giJFK/5BPD42&#10;r5vFzcuSRF2/vREKPQ4z8xtmNOlsIy7kQ+1YwaCfgSAuna65UrDfzd7eQYSIrLFxTApuFGAy7j2N&#10;sNDuyhu6bGMlEoRDgQpMjG0hZSgNWQx91xIn79d5izFJX0nt8ZrgtpHDLMulxZrTgsGWpobK0/Zs&#10;FZzM9+s6m6++Dvni5n92Z3f0y6NSL8/d5weISF38D/+1F1pBDo8r6QbI8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jb6TEAAAA2gAAAA8AAAAAAAAAAAAAAAAAmAIAAGRycy9k&#10;b3ducmV2LnhtbFBLBQYAAAAABAAEAPUAAACJAwAAAAA=&#10;" filled="f" stroked="f" strokeweight=".5pt">
                  <v:textbox>
                    <w:txbxContent>
                      <w:p w14:paraId="5C23E8D8" w14:textId="52514CE9" w:rsidR="00394936" w:rsidRPr="002C719C" w:rsidRDefault="00394936" w:rsidP="00394936">
                        <w:pPr>
                          <w:rPr>
                            <w:rFonts w:ascii="Arial" w:hAnsi="Arial" w:cs="Arial"/>
                          </w:rPr>
                        </w:pPr>
                        <w:r w:rsidRPr="002C719C">
                          <w:rPr>
                            <w:rFonts w:ascii="Arial" w:hAnsi="Arial" w:cs="Arial"/>
                            <w:sz w:val="18"/>
                          </w:rPr>
                          <w:t xml:space="preserve">Region </w:t>
                        </w:r>
                        <w:r w:rsidR="00547B3B">
                          <w:rPr>
                            <w:rFonts w:ascii="Arial" w:hAnsi="Arial" w:cs="Arial"/>
                            <w:sz w:val="18"/>
                          </w:rPr>
                          <w:t>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B01EDBB" w14:textId="77777777" w:rsidR="00394936" w:rsidRPr="00F961BD" w:rsidRDefault="00394936" w:rsidP="007C144E">
      <w:pPr>
        <w:pStyle w:val="p1"/>
        <w:rPr>
          <w:sz w:val="15"/>
        </w:rPr>
      </w:pPr>
    </w:p>
    <w:p w14:paraId="3C98630B" w14:textId="183EC642" w:rsidR="007C144E" w:rsidRPr="00F961BD" w:rsidRDefault="000B33BF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  </w:t>
      </w:r>
      <w:r w:rsidR="007C144E" w:rsidRPr="00F961BD">
        <w:rPr>
          <w:rStyle w:val="apple-converted-space"/>
          <w:sz w:val="15"/>
        </w:rPr>
        <w:t xml:space="preserve">              </w:t>
      </w:r>
      <w:r w:rsidR="007C144E" w:rsidRPr="00F961BD">
        <w:rPr>
          <w:sz w:val="15"/>
        </w:rPr>
        <w:t>141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42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43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44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45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46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47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48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49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500</w:t>
      </w:r>
    </w:p>
    <w:p w14:paraId="3D1C7F3A" w14:textId="2B8DE8ED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</w:t>
      </w:r>
      <w:r w:rsidR="00411DFD" w:rsidRPr="00F961BD">
        <w:rPr>
          <w:sz w:val="15"/>
        </w:rPr>
        <w:t xml:space="preserve">   </w:t>
      </w:r>
      <w:r w:rsidRPr="00FB5E55">
        <w:rPr>
          <w:b/>
          <w:sz w:val="15"/>
          <w:shd w:val="clear" w:color="auto" w:fill="E2EFD9" w:themeFill="accent6" w:themeFillTint="33"/>
        </w:rPr>
        <w:t>CGTGTACATCCCCCTCACCTAC</w:t>
      </w:r>
      <w:r w:rsidRPr="000B65E8">
        <w:rPr>
          <w:b/>
          <w:color w:val="000000" w:themeColor="text1"/>
          <w:sz w:val="15"/>
        </w:rPr>
        <w:t>A</w:t>
      </w:r>
      <w:r w:rsidRPr="00FB5E55">
        <w:rPr>
          <w:b/>
          <w:sz w:val="15"/>
          <w:shd w:val="clear" w:color="auto" w:fill="E2EFD9" w:themeFill="accent6" w:themeFillTint="33"/>
        </w:rPr>
        <w:t>TC</w:t>
      </w:r>
      <w:r w:rsidRPr="000B65E8">
        <w:rPr>
          <w:b/>
          <w:color w:val="000000" w:themeColor="text1"/>
          <w:sz w:val="15"/>
        </w:rPr>
        <w:t>CG</w:t>
      </w:r>
      <w:r w:rsidRPr="00FB5E55">
        <w:rPr>
          <w:b/>
          <w:sz w:val="15"/>
          <w:shd w:val="clear" w:color="auto" w:fill="E2EFD9" w:themeFill="accent6" w:themeFillTint="33"/>
        </w:rPr>
        <w:t>TTACAGAAATAACGGAGGGTACGAACTGAA</w:t>
      </w:r>
      <w:r w:rsidRPr="000B65E8">
        <w:rPr>
          <w:b/>
          <w:color w:val="000000" w:themeColor="text1"/>
          <w:sz w:val="15"/>
          <w:shd w:val="clear" w:color="auto" w:fill="E2EFD9" w:themeFill="accent6" w:themeFillTint="33"/>
        </w:rPr>
        <w:t>T</w:t>
      </w:r>
      <w:r w:rsidRPr="000B65E8">
        <w:rPr>
          <w:b/>
          <w:color w:val="000000" w:themeColor="text1"/>
          <w:sz w:val="15"/>
        </w:rPr>
        <w:t>G</w:t>
      </w:r>
      <w:r w:rsidRPr="000B65E8">
        <w:rPr>
          <w:b/>
          <w:color w:val="000000" w:themeColor="text1"/>
          <w:sz w:val="15"/>
          <w:shd w:val="clear" w:color="auto" w:fill="E2EFD9" w:themeFill="accent6" w:themeFillTint="33"/>
        </w:rPr>
        <w:t>GAG</w:t>
      </w:r>
      <w:r w:rsidRPr="000B65E8">
        <w:rPr>
          <w:b/>
          <w:color w:val="000000" w:themeColor="text1"/>
          <w:sz w:val="15"/>
        </w:rPr>
        <w:t>C</w:t>
      </w:r>
      <w:r w:rsidRPr="000B65E8">
        <w:rPr>
          <w:b/>
          <w:color w:val="000000" w:themeColor="text1"/>
          <w:sz w:val="15"/>
          <w:shd w:val="clear" w:color="auto" w:fill="E2EFD9" w:themeFill="accent6" w:themeFillTint="33"/>
        </w:rPr>
        <w:t>TGTGCCC</w:t>
      </w:r>
      <w:r w:rsidRPr="000B65E8">
        <w:rPr>
          <w:b/>
          <w:color w:val="000000" w:themeColor="text1"/>
          <w:sz w:val="15"/>
        </w:rPr>
        <w:t>C</w:t>
      </w:r>
      <w:r w:rsidRPr="000B65E8">
        <w:rPr>
          <w:b/>
          <w:color w:val="000000" w:themeColor="text1"/>
          <w:sz w:val="15"/>
          <w:shd w:val="clear" w:color="auto" w:fill="E2EFD9" w:themeFill="accent6" w:themeFillTint="33"/>
        </w:rPr>
        <w:t>CTGGGA</w:t>
      </w:r>
      <w:r w:rsidRPr="000B65E8">
        <w:rPr>
          <w:b/>
          <w:color w:val="000000" w:themeColor="text1"/>
          <w:sz w:val="15"/>
        </w:rPr>
        <w:t>C</w:t>
      </w:r>
      <w:r w:rsidRPr="000B65E8">
        <w:rPr>
          <w:b/>
          <w:color w:val="000000" w:themeColor="text1"/>
          <w:sz w:val="15"/>
          <w:shd w:val="clear" w:color="auto" w:fill="E2EFD9" w:themeFill="accent6" w:themeFillTint="33"/>
        </w:rPr>
        <w:t>TAT</w:t>
      </w:r>
      <w:r w:rsidRPr="00FB5E55">
        <w:rPr>
          <w:b/>
          <w:sz w:val="15"/>
          <w:shd w:val="clear" w:color="auto" w:fill="E2EFD9" w:themeFill="accent6" w:themeFillTint="33"/>
        </w:rPr>
        <w:t>CAATATGCCAATTTTGGGG</w:t>
      </w:r>
    </w:p>
    <w:p w14:paraId="0949B2EF" w14:textId="766DE97D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</w:t>
      </w:r>
      <w:r w:rsidR="00411DFD" w:rsidRPr="00F961BD">
        <w:rPr>
          <w:sz w:val="15"/>
        </w:rPr>
        <w:t xml:space="preserve"> </w:t>
      </w:r>
      <w:r w:rsidRPr="00F961BD">
        <w:rPr>
          <w:sz w:val="15"/>
        </w:rPr>
        <w:t>A</w:t>
      </w:r>
      <w:r w:rsidR="00411DFD" w:rsidRPr="00F961BD">
        <w:rPr>
          <w:rStyle w:val="apple-converted-space"/>
          <w:sz w:val="15"/>
        </w:rPr>
        <w:t> </w:t>
      </w:r>
      <w:r w:rsidRPr="00F961BD">
        <w:rPr>
          <w:rStyle w:val="apple-converted-space"/>
          <w:sz w:val="15"/>
        </w:rPr>
        <w:t xml:space="preserve">  </w:t>
      </w:r>
      <w:r w:rsidRPr="00FB5E55">
        <w:rPr>
          <w:b/>
          <w:sz w:val="15"/>
          <w:shd w:val="clear" w:color="auto" w:fill="E2EFD9" w:themeFill="accent6" w:themeFillTint="33"/>
        </w:rPr>
        <w:t>CGTGTACATCCCCCTCACCTAC</w:t>
      </w:r>
      <w:r w:rsidRPr="000B65E8">
        <w:rPr>
          <w:b/>
          <w:color w:val="FF0000"/>
          <w:sz w:val="15"/>
        </w:rPr>
        <w:t>G</w:t>
      </w:r>
      <w:r w:rsidRPr="00FB5E55">
        <w:rPr>
          <w:b/>
          <w:sz w:val="15"/>
          <w:shd w:val="clear" w:color="auto" w:fill="E2EFD9" w:themeFill="accent6" w:themeFillTint="33"/>
        </w:rPr>
        <w:t>TC</w:t>
      </w:r>
      <w:r w:rsidRPr="000B65E8">
        <w:rPr>
          <w:b/>
          <w:color w:val="FF0000"/>
          <w:sz w:val="15"/>
        </w:rPr>
        <w:t>TT</w:t>
      </w:r>
      <w:r w:rsidRPr="00FB5E55">
        <w:rPr>
          <w:b/>
          <w:sz w:val="15"/>
          <w:shd w:val="clear" w:color="auto" w:fill="E2EFD9" w:themeFill="accent6" w:themeFillTint="33"/>
        </w:rPr>
        <w:t>TTACAGAAATAACGGAGGGTACGAACTGAAT</w:t>
      </w:r>
      <w:r w:rsidRPr="000B65E8">
        <w:rPr>
          <w:b/>
          <w:color w:val="FF0000"/>
          <w:sz w:val="15"/>
          <w:shd w:val="clear" w:color="auto" w:fill="FFFFFF" w:themeFill="background1"/>
        </w:rPr>
        <w:t>A</w:t>
      </w:r>
      <w:r w:rsidRPr="00FB5E55">
        <w:rPr>
          <w:b/>
          <w:sz w:val="15"/>
          <w:shd w:val="clear" w:color="auto" w:fill="E2EFD9" w:themeFill="accent6" w:themeFillTint="33"/>
        </w:rPr>
        <w:t>GAG</w:t>
      </w:r>
      <w:r w:rsidRPr="000B65E8">
        <w:rPr>
          <w:b/>
          <w:color w:val="FF0000"/>
          <w:sz w:val="15"/>
        </w:rPr>
        <w:t>T</w:t>
      </w:r>
      <w:r w:rsidRPr="00FB5E55">
        <w:rPr>
          <w:b/>
          <w:sz w:val="15"/>
          <w:shd w:val="clear" w:color="auto" w:fill="E2EFD9" w:themeFill="accent6" w:themeFillTint="33"/>
        </w:rPr>
        <w:t>TGTGCCC</w:t>
      </w:r>
      <w:r w:rsidRPr="000B65E8">
        <w:rPr>
          <w:b/>
          <w:color w:val="FF0000"/>
          <w:sz w:val="15"/>
        </w:rPr>
        <w:t>T</w:t>
      </w:r>
      <w:r w:rsidRPr="00FB5E55">
        <w:rPr>
          <w:b/>
          <w:sz w:val="15"/>
          <w:shd w:val="clear" w:color="auto" w:fill="E2EFD9" w:themeFill="accent6" w:themeFillTint="33"/>
        </w:rPr>
        <w:t>CTGGGA</w:t>
      </w:r>
      <w:r w:rsidR="000B65E8" w:rsidRPr="000B65E8">
        <w:rPr>
          <w:b/>
          <w:color w:val="FF0000"/>
          <w:sz w:val="15"/>
        </w:rPr>
        <w:t>T</w:t>
      </w:r>
      <w:r w:rsidRPr="00FB5E55">
        <w:rPr>
          <w:b/>
          <w:sz w:val="15"/>
          <w:shd w:val="clear" w:color="auto" w:fill="E2EFD9" w:themeFill="accent6" w:themeFillTint="33"/>
        </w:rPr>
        <w:t>TATCAATATGCCAATTTTGGGG</w:t>
      </w:r>
    </w:p>
    <w:p w14:paraId="6B622CA6" w14:textId="23C9B844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FB5E55">
        <w:rPr>
          <w:b/>
          <w:sz w:val="15"/>
          <w:shd w:val="clear" w:color="auto" w:fill="E2EFD9" w:themeFill="accent6" w:themeFillTint="33"/>
        </w:rPr>
        <w:t>CGTGTACATCCCCCTCACCTAC</w:t>
      </w:r>
      <w:r w:rsidRPr="000B65E8">
        <w:rPr>
          <w:b/>
          <w:color w:val="FF0000"/>
          <w:sz w:val="15"/>
        </w:rPr>
        <w:t>G</w:t>
      </w:r>
      <w:r w:rsidRPr="00FB5E55">
        <w:rPr>
          <w:b/>
          <w:sz w:val="15"/>
          <w:shd w:val="clear" w:color="auto" w:fill="E2EFD9" w:themeFill="accent6" w:themeFillTint="33"/>
        </w:rPr>
        <w:t>TC</w:t>
      </w:r>
      <w:r w:rsidRPr="000B65E8">
        <w:rPr>
          <w:b/>
          <w:color w:val="FF0000"/>
          <w:sz w:val="15"/>
        </w:rPr>
        <w:t>TT</w:t>
      </w:r>
      <w:r w:rsidRPr="00FB5E55">
        <w:rPr>
          <w:b/>
          <w:sz w:val="15"/>
          <w:shd w:val="clear" w:color="auto" w:fill="E2EFD9" w:themeFill="accent6" w:themeFillTint="33"/>
        </w:rPr>
        <w:t>TTACAGAAATAACGGAGGGTACGAACTGAAT</w:t>
      </w:r>
      <w:r w:rsidRPr="000B65E8">
        <w:rPr>
          <w:b/>
          <w:color w:val="FF0000"/>
          <w:sz w:val="15"/>
        </w:rPr>
        <w:t>A</w:t>
      </w:r>
      <w:r w:rsidRPr="00FB5E55">
        <w:rPr>
          <w:b/>
          <w:sz w:val="15"/>
          <w:shd w:val="clear" w:color="auto" w:fill="E2EFD9" w:themeFill="accent6" w:themeFillTint="33"/>
        </w:rPr>
        <w:t>GAG</w:t>
      </w:r>
      <w:r w:rsidRPr="000B65E8">
        <w:rPr>
          <w:b/>
          <w:color w:val="FF0000"/>
          <w:sz w:val="15"/>
        </w:rPr>
        <w:t>T</w:t>
      </w:r>
      <w:r w:rsidRPr="00FB5E55">
        <w:rPr>
          <w:b/>
          <w:sz w:val="15"/>
          <w:shd w:val="clear" w:color="auto" w:fill="E2EFD9" w:themeFill="accent6" w:themeFillTint="33"/>
        </w:rPr>
        <w:t>TGTGCCC</w:t>
      </w:r>
      <w:r w:rsidR="000B65E8" w:rsidRPr="000B65E8">
        <w:rPr>
          <w:b/>
          <w:color w:val="FF0000"/>
          <w:sz w:val="15"/>
        </w:rPr>
        <w:t>T</w:t>
      </w:r>
      <w:r w:rsidRPr="00FB5E55">
        <w:rPr>
          <w:b/>
          <w:sz w:val="15"/>
          <w:shd w:val="clear" w:color="auto" w:fill="E2EFD9" w:themeFill="accent6" w:themeFillTint="33"/>
        </w:rPr>
        <w:t>CTGGGA</w:t>
      </w:r>
      <w:r w:rsidR="000B65E8" w:rsidRPr="000B65E8">
        <w:rPr>
          <w:b/>
          <w:color w:val="FF0000"/>
          <w:sz w:val="15"/>
        </w:rPr>
        <w:t>T</w:t>
      </w:r>
      <w:r w:rsidRPr="00FB5E55">
        <w:rPr>
          <w:b/>
          <w:sz w:val="15"/>
          <w:shd w:val="clear" w:color="auto" w:fill="E2EFD9" w:themeFill="accent6" w:themeFillTint="33"/>
        </w:rPr>
        <w:t>TATCAATATGCCAATTTTGGGG</w:t>
      </w:r>
    </w:p>
    <w:p w14:paraId="3057D47E" w14:textId="2ABA513E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FB5E55">
        <w:rPr>
          <w:b/>
          <w:sz w:val="15"/>
          <w:shd w:val="clear" w:color="auto" w:fill="E2EFD9" w:themeFill="accent6" w:themeFillTint="33"/>
        </w:rPr>
        <w:t>CGTGTACATCCCCCTCACCTAC</w:t>
      </w:r>
      <w:r w:rsidRPr="000B65E8">
        <w:rPr>
          <w:b/>
          <w:color w:val="FF0000"/>
          <w:sz w:val="15"/>
        </w:rPr>
        <w:t>G</w:t>
      </w:r>
      <w:r w:rsidRPr="00FB5E55">
        <w:rPr>
          <w:b/>
          <w:sz w:val="15"/>
          <w:shd w:val="clear" w:color="auto" w:fill="E2EFD9" w:themeFill="accent6" w:themeFillTint="33"/>
        </w:rPr>
        <w:t>TC</w:t>
      </w:r>
      <w:r w:rsidRPr="000B65E8">
        <w:rPr>
          <w:b/>
          <w:color w:val="FF0000"/>
          <w:sz w:val="15"/>
        </w:rPr>
        <w:t>TT</w:t>
      </w:r>
      <w:r w:rsidRPr="00FB5E55">
        <w:rPr>
          <w:b/>
          <w:sz w:val="15"/>
          <w:shd w:val="clear" w:color="auto" w:fill="E2EFD9" w:themeFill="accent6" w:themeFillTint="33"/>
        </w:rPr>
        <w:t>TTACAGAAATAACGGAGGGTACGAACTGAAT</w:t>
      </w:r>
      <w:r w:rsidRPr="000B65E8">
        <w:rPr>
          <w:b/>
          <w:color w:val="FF0000"/>
          <w:sz w:val="15"/>
        </w:rPr>
        <w:t>A</w:t>
      </w:r>
      <w:r w:rsidRPr="00FB5E55">
        <w:rPr>
          <w:b/>
          <w:sz w:val="15"/>
          <w:shd w:val="clear" w:color="auto" w:fill="E2EFD9" w:themeFill="accent6" w:themeFillTint="33"/>
        </w:rPr>
        <w:t>GAG</w:t>
      </w:r>
      <w:r w:rsidRPr="000B65E8">
        <w:rPr>
          <w:b/>
          <w:color w:val="FF0000"/>
          <w:sz w:val="15"/>
        </w:rPr>
        <w:t>T</w:t>
      </w:r>
      <w:r w:rsidRPr="00FB5E55">
        <w:rPr>
          <w:b/>
          <w:sz w:val="15"/>
          <w:shd w:val="clear" w:color="auto" w:fill="E2EFD9" w:themeFill="accent6" w:themeFillTint="33"/>
        </w:rPr>
        <w:t>TGTGCCC</w:t>
      </w:r>
      <w:r w:rsidR="000B65E8" w:rsidRPr="000B65E8">
        <w:rPr>
          <w:b/>
          <w:color w:val="FF0000"/>
          <w:sz w:val="15"/>
        </w:rPr>
        <w:t>T</w:t>
      </w:r>
      <w:r w:rsidRPr="00FB5E55">
        <w:rPr>
          <w:b/>
          <w:sz w:val="15"/>
          <w:shd w:val="clear" w:color="auto" w:fill="E2EFD9" w:themeFill="accent6" w:themeFillTint="33"/>
        </w:rPr>
        <w:t>CTGGGA</w:t>
      </w:r>
      <w:r w:rsidR="000B65E8" w:rsidRPr="000B65E8">
        <w:rPr>
          <w:b/>
          <w:color w:val="FF0000"/>
          <w:sz w:val="15"/>
        </w:rPr>
        <w:t>T</w:t>
      </w:r>
      <w:r w:rsidRPr="00FB5E55">
        <w:rPr>
          <w:b/>
          <w:sz w:val="15"/>
          <w:shd w:val="clear" w:color="auto" w:fill="E2EFD9" w:themeFill="accent6" w:themeFillTint="33"/>
        </w:rPr>
        <w:t>TATCAATATGCCAATTTTGGGG</w:t>
      </w:r>
    </w:p>
    <w:p w14:paraId="347FA6BD" w14:textId="3FCBE58D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933A8B">
        <w:rPr>
          <w:b/>
          <w:sz w:val="15"/>
          <w:shd w:val="clear" w:color="auto" w:fill="E2EFD9" w:themeFill="accent6" w:themeFillTint="33"/>
        </w:rPr>
        <w:t>CGTGTACATCCCCCTCACCTAC</w:t>
      </w:r>
      <w:r w:rsidRPr="000B65E8">
        <w:rPr>
          <w:b/>
          <w:color w:val="FF0000"/>
          <w:sz w:val="15"/>
        </w:rPr>
        <w:t>G</w:t>
      </w:r>
      <w:r w:rsidRPr="00933A8B">
        <w:rPr>
          <w:b/>
          <w:sz w:val="15"/>
          <w:shd w:val="clear" w:color="auto" w:fill="E2EFD9" w:themeFill="accent6" w:themeFillTint="33"/>
        </w:rPr>
        <w:t>TC</w:t>
      </w:r>
      <w:r w:rsidRPr="000B65E8">
        <w:rPr>
          <w:b/>
          <w:color w:val="FF0000"/>
          <w:sz w:val="15"/>
        </w:rPr>
        <w:t>TT</w:t>
      </w:r>
      <w:r w:rsidRPr="00933A8B">
        <w:rPr>
          <w:b/>
          <w:sz w:val="15"/>
          <w:shd w:val="clear" w:color="auto" w:fill="E2EFD9" w:themeFill="accent6" w:themeFillTint="33"/>
        </w:rPr>
        <w:t>TTACAGAAATAACGGAGGGTACGAACTGAAT</w:t>
      </w:r>
      <w:r w:rsidRPr="000B65E8">
        <w:rPr>
          <w:b/>
          <w:color w:val="FF0000"/>
          <w:sz w:val="15"/>
        </w:rPr>
        <w:t>A</w:t>
      </w:r>
      <w:r w:rsidRPr="00933A8B">
        <w:rPr>
          <w:b/>
          <w:sz w:val="15"/>
          <w:shd w:val="clear" w:color="auto" w:fill="E2EFD9" w:themeFill="accent6" w:themeFillTint="33"/>
        </w:rPr>
        <w:t>GAG</w:t>
      </w:r>
      <w:r w:rsidRPr="000B65E8">
        <w:rPr>
          <w:b/>
          <w:color w:val="FF0000"/>
          <w:sz w:val="15"/>
        </w:rPr>
        <w:t>T</w:t>
      </w:r>
      <w:r w:rsidRPr="00933A8B">
        <w:rPr>
          <w:b/>
          <w:sz w:val="15"/>
          <w:shd w:val="clear" w:color="auto" w:fill="E2EFD9" w:themeFill="accent6" w:themeFillTint="33"/>
        </w:rPr>
        <w:t>TGTGCCC</w:t>
      </w:r>
      <w:r w:rsidR="000B65E8" w:rsidRPr="000B65E8">
        <w:rPr>
          <w:b/>
          <w:color w:val="FF0000"/>
          <w:sz w:val="15"/>
        </w:rPr>
        <w:t>T</w:t>
      </w:r>
      <w:r w:rsidRPr="00933A8B">
        <w:rPr>
          <w:b/>
          <w:sz w:val="15"/>
          <w:shd w:val="clear" w:color="auto" w:fill="E2EFD9" w:themeFill="accent6" w:themeFillTint="33"/>
        </w:rPr>
        <w:t>CTGGGA</w:t>
      </w:r>
      <w:r w:rsidR="000B65E8" w:rsidRPr="000B65E8">
        <w:rPr>
          <w:b/>
          <w:color w:val="FF0000"/>
          <w:sz w:val="15"/>
        </w:rPr>
        <w:t>T</w:t>
      </w:r>
      <w:r w:rsidRPr="00933A8B">
        <w:rPr>
          <w:b/>
          <w:sz w:val="15"/>
          <w:shd w:val="clear" w:color="auto" w:fill="E2EFD9" w:themeFill="accent6" w:themeFillTint="33"/>
        </w:rPr>
        <w:t>TATCAATATGCCAATTTTGGGG</w:t>
      </w:r>
    </w:p>
    <w:p w14:paraId="202C66A5" w14:textId="26B9CDD0" w:rsidR="007C144E" w:rsidRPr="00F961BD" w:rsidRDefault="00547B3B" w:rsidP="007C144E">
      <w:pPr>
        <w:pStyle w:val="p2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1799BE" wp14:editId="59881C6F">
                <wp:simplePos x="0" y="0"/>
                <wp:positionH relativeFrom="column">
                  <wp:posOffset>5907517</wp:posOffset>
                </wp:positionH>
                <wp:positionV relativeFrom="paragraph">
                  <wp:posOffset>76723</wp:posOffset>
                </wp:positionV>
                <wp:extent cx="647065" cy="243840"/>
                <wp:effectExtent l="0" t="0" r="0" b="381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065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77A1E3" w14:textId="29F50D3C" w:rsidR="00547B3B" w:rsidRPr="00547B3B" w:rsidRDefault="002F3F7B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>Region I</w:t>
                            </w:r>
                            <w:r w:rsidR="00547B3B" w:rsidRPr="00547B3B">
                              <w:rPr>
                                <w:rFonts w:ascii="Arial" w:hAnsi="Arial" w:cs="Arial"/>
                                <w:sz w:val="18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381799BE"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32" type="#_x0000_t202" style="position:absolute;margin-left:465.15pt;margin-top:6.05pt;width:50.95pt;height:19.2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" filled="f" stroked="f" strokeweight=".5pt">
                <v:textbox>
                  <w:txbxContent>
                    <w:p w14:paraId="3577A1E3" w14:textId="29F50D3C" w:rsidR="00547B3B" w:rsidRPr="00547B3B" w:rsidRDefault="002F3F7B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</w:rPr>
                        <w:t>Region I</w:t>
                      </w:r>
                      <w:r w:rsidR="00547B3B" w:rsidRPr="00547B3B">
                        <w:rPr>
                          <w:rFonts w:ascii="Arial" w:hAnsi="Arial" w:cs="Arial"/>
                          <w:sz w:val="18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411DFD" w:rsidRPr="00F961BD">
        <w:rPr>
          <w:rStyle w:val="apple-converted-space"/>
          <w:sz w:val="15"/>
        </w:rPr>
        <w:t>    </w:t>
      </w:r>
      <w:r w:rsidR="007C144E" w:rsidRPr="00F961BD">
        <w:rPr>
          <w:rStyle w:val="apple-converted-space"/>
          <w:sz w:val="15"/>
        </w:rPr>
        <w:t xml:space="preserve">       </w:t>
      </w:r>
      <w:r w:rsidR="007C144E" w:rsidRPr="00F961BD">
        <w:rPr>
          <w:sz w:val="15"/>
        </w:rPr>
        <w:t>********************** **</w:t>
      </w:r>
      <w:r w:rsidR="007C144E" w:rsidRPr="00F961BD">
        <w:rPr>
          <w:rStyle w:val="apple-converted-space"/>
          <w:sz w:val="15"/>
        </w:rPr>
        <w:t xml:space="preserve">  </w:t>
      </w:r>
      <w:r w:rsidR="007C144E" w:rsidRPr="00F961BD">
        <w:rPr>
          <w:sz w:val="15"/>
        </w:rPr>
        <w:t>******************************* *** ******* ****** **********************</w:t>
      </w:r>
    </w:p>
    <w:p w14:paraId="626A9471" w14:textId="17B21AC6" w:rsidR="007C144E" w:rsidRDefault="007C144E" w:rsidP="007C144E">
      <w:pPr>
        <w:pStyle w:val="p1"/>
        <w:rPr>
          <w:sz w:val="15"/>
        </w:rPr>
      </w:pPr>
    </w:p>
    <w:p w14:paraId="49173A34" w14:textId="29960FF9" w:rsidR="00547B3B" w:rsidRPr="00F961BD" w:rsidRDefault="00547B3B" w:rsidP="007C144E">
      <w:pPr>
        <w:pStyle w:val="p1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EF92E1" wp14:editId="690153F8">
                <wp:simplePos x="0" y="0"/>
                <wp:positionH relativeFrom="column">
                  <wp:posOffset>6205257</wp:posOffset>
                </wp:positionH>
                <wp:positionV relativeFrom="paragraph">
                  <wp:posOffset>74818</wp:posOffset>
                </wp:positionV>
                <wp:extent cx="186541" cy="0"/>
                <wp:effectExtent l="0" t="0" r="23495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6541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45470698" id="Straight Connector 8" o:spid="_x0000_s1026" style="position:absolute;flip:x 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8.6pt,5.9pt" to="503.3pt,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" strokecolor="black [3200]" strokeweight="1pt">
                <v:stroke joinstyle="miter"/>
              </v:line>
            </w:pict>
          </mc:Fallback>
        </mc:AlternateContent>
      </w:r>
    </w:p>
    <w:p w14:paraId="2DCD9E59" w14:textId="523D61E2" w:rsidR="007C144E" w:rsidRPr="00F961BD" w:rsidRDefault="000B33BF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>   </w:t>
      </w:r>
      <w:r w:rsidR="007C144E" w:rsidRPr="00F961BD">
        <w:rPr>
          <w:rStyle w:val="apple-converted-space"/>
          <w:sz w:val="15"/>
        </w:rPr>
        <w:t xml:space="preserve">               </w:t>
      </w:r>
      <w:r w:rsidR="007C144E" w:rsidRPr="00F961BD">
        <w:rPr>
          <w:sz w:val="15"/>
        </w:rPr>
        <w:t>151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52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53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54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55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56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57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58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59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600</w:t>
      </w:r>
    </w:p>
    <w:p w14:paraId="44409A5E" w14:textId="17E0FA6A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</w:t>
      </w:r>
      <w:r w:rsidR="000B33BF" w:rsidRPr="00F961BD">
        <w:rPr>
          <w:sz w:val="15"/>
        </w:rPr>
        <w:t xml:space="preserve">   </w:t>
      </w:r>
      <w:r w:rsidRPr="00933A8B">
        <w:rPr>
          <w:b/>
          <w:sz w:val="15"/>
          <w:shd w:val="clear" w:color="auto" w:fill="E2EFD9" w:themeFill="accent6" w:themeFillTint="33"/>
        </w:rPr>
        <w:t>AAGGCGTGGTGCAGCTATCGCATCCCCCTCGGTTCCCACGCCTGGCTTGCACCACACACATCCGTGCTCGGCACAACCAATCGCTTTAACATTATTAAC</w:t>
      </w:r>
      <w:r w:rsidRPr="000B65E8">
        <w:rPr>
          <w:b/>
          <w:sz w:val="15"/>
        </w:rPr>
        <w:t>C</w:t>
      </w:r>
    </w:p>
    <w:p w14:paraId="7D6EE069" w14:textId="112DFD1E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</w:t>
      </w:r>
      <w:r w:rsidR="000B33BF" w:rsidRPr="00F961BD">
        <w:rPr>
          <w:sz w:val="15"/>
        </w:rPr>
        <w:t xml:space="preserve"> </w:t>
      </w:r>
      <w:r w:rsidRPr="00F961BD">
        <w:rPr>
          <w:sz w:val="15"/>
        </w:rPr>
        <w:t>A</w:t>
      </w:r>
      <w:r w:rsidRPr="00F961BD">
        <w:rPr>
          <w:rStyle w:val="apple-converted-space"/>
          <w:sz w:val="15"/>
        </w:rPr>
        <w:t xml:space="preserve">   </w:t>
      </w:r>
      <w:r w:rsidRPr="00933A8B">
        <w:rPr>
          <w:b/>
          <w:sz w:val="15"/>
          <w:shd w:val="clear" w:color="auto" w:fill="E2EFD9" w:themeFill="accent6" w:themeFillTint="33"/>
        </w:rPr>
        <w:t>AAGGCGTGGTGCAGCTATCGCATCCCCCTCGGTTCCCACGCCTGGCTTGCACCACACACATCCGTGCTCGGCACAACCAATCGCTTTAACATTATTAAC</w:t>
      </w:r>
      <w:r w:rsidRPr="000B65E8">
        <w:rPr>
          <w:b/>
          <w:color w:val="FF0000"/>
          <w:sz w:val="15"/>
        </w:rPr>
        <w:t>G</w:t>
      </w:r>
    </w:p>
    <w:p w14:paraId="21A41B4D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933A8B">
        <w:rPr>
          <w:b/>
          <w:sz w:val="15"/>
          <w:shd w:val="clear" w:color="auto" w:fill="E2EFD9" w:themeFill="accent6" w:themeFillTint="33"/>
        </w:rPr>
        <w:t>AAGGCGTGGTGCAGCTATCGCATCCCCCTCGGTTCCCACGCCTGGCTTGCACCACACACATCCGTGCTCGGCACAACCAATCGCTTTAACATTATTAAC</w:t>
      </w:r>
      <w:r w:rsidRPr="000B65E8">
        <w:rPr>
          <w:b/>
          <w:color w:val="FF0000"/>
          <w:sz w:val="15"/>
        </w:rPr>
        <w:t>G</w:t>
      </w:r>
    </w:p>
    <w:p w14:paraId="2FB815E4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933A8B">
        <w:rPr>
          <w:b/>
          <w:sz w:val="15"/>
          <w:shd w:val="clear" w:color="auto" w:fill="E2EFD9" w:themeFill="accent6" w:themeFillTint="33"/>
        </w:rPr>
        <w:t>AAGGCGTGGTGCAGCTATCGCATCCCCCTCGGTTCCCACGCCTGGCTTGCACCACACACATCCGTGCTCGGCACAACCAATCGCTTTAACATTATTAAC</w:t>
      </w:r>
      <w:r w:rsidRPr="000B65E8">
        <w:rPr>
          <w:b/>
          <w:color w:val="FF0000"/>
          <w:sz w:val="15"/>
        </w:rPr>
        <w:t>G</w:t>
      </w:r>
    </w:p>
    <w:p w14:paraId="442C9927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27007D">
        <w:rPr>
          <w:b/>
          <w:sz w:val="15"/>
          <w:shd w:val="clear" w:color="auto" w:fill="E2EFD9" w:themeFill="accent6" w:themeFillTint="33"/>
        </w:rPr>
        <w:t>AAGGCGTGGTGCAGCTATCGCATCCCCCTCGGTTCCCACGCCTGGCTTGCACCACACACATCCGTGCTCGGCACAACCAATCGCTTTAACATTATTAAC</w:t>
      </w:r>
      <w:r w:rsidRPr="000B65E8">
        <w:rPr>
          <w:b/>
          <w:sz w:val="15"/>
        </w:rPr>
        <w:t>C</w:t>
      </w:r>
    </w:p>
    <w:p w14:paraId="7DFC5863" w14:textId="3406A864" w:rsidR="007C144E" w:rsidRPr="00F961BD" w:rsidRDefault="000B33BF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  </w:t>
      </w:r>
      <w:r w:rsidR="007C144E" w:rsidRPr="00F961BD">
        <w:rPr>
          <w:rStyle w:val="apple-converted-space"/>
          <w:sz w:val="15"/>
        </w:rPr>
        <w:t xml:space="preserve">        </w:t>
      </w:r>
      <w:r w:rsidR="007C144E" w:rsidRPr="00F961BD">
        <w:rPr>
          <w:sz w:val="15"/>
        </w:rPr>
        <w:t>***************************************************************************************************</w:t>
      </w:r>
      <w:r w:rsidR="007C144E" w:rsidRPr="00F961BD">
        <w:rPr>
          <w:rStyle w:val="apple-converted-space"/>
          <w:sz w:val="15"/>
        </w:rPr>
        <w:t> </w:t>
      </w:r>
    </w:p>
    <w:p w14:paraId="54D7CB65" w14:textId="77777777" w:rsidR="007C144E" w:rsidRPr="00F961BD" w:rsidRDefault="007C144E" w:rsidP="007C144E">
      <w:pPr>
        <w:pStyle w:val="p1"/>
        <w:rPr>
          <w:sz w:val="15"/>
        </w:rPr>
      </w:pPr>
    </w:p>
    <w:p w14:paraId="75A2BE3A" w14:textId="2DEE8F0F" w:rsidR="007C144E" w:rsidRPr="00F961BD" w:rsidRDefault="000B33BF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      </w:t>
      </w:r>
      <w:r w:rsidR="007C144E" w:rsidRPr="00F961BD">
        <w:rPr>
          <w:rStyle w:val="apple-converted-space"/>
          <w:sz w:val="15"/>
        </w:rPr>
        <w:t xml:space="preserve">          </w:t>
      </w:r>
      <w:r w:rsidR="007C144E" w:rsidRPr="00F961BD">
        <w:rPr>
          <w:sz w:val="15"/>
        </w:rPr>
        <w:t>161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62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63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64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65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66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67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68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69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700</w:t>
      </w:r>
    </w:p>
    <w:p w14:paraId="7F689D6B" w14:textId="33F2F3B6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</w:t>
      </w:r>
      <w:r w:rsidR="000B33BF" w:rsidRPr="00F961BD">
        <w:rPr>
          <w:sz w:val="15"/>
        </w:rPr>
        <w:t xml:space="preserve">   </w:t>
      </w:r>
      <w:r w:rsidRPr="0027007D">
        <w:rPr>
          <w:b/>
          <w:sz w:val="15"/>
          <w:shd w:val="clear" w:color="auto" w:fill="E2EFD9" w:themeFill="accent6" w:themeFillTint="33"/>
        </w:rPr>
        <w:t>CCGCGGGCAACCTGTTGAATGAACGAGCGCTCCAGTACCAGGTGGGACTGACGTTCAGTCCCTTCGAGAAGGTGGAGCTCAGCGCCCAGTGGGAACAGGG</w:t>
      </w:r>
    </w:p>
    <w:p w14:paraId="6B6C16DE" w14:textId="1ABD868A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</w:t>
      </w:r>
      <w:r w:rsidR="000B33BF" w:rsidRPr="00F961BD">
        <w:rPr>
          <w:sz w:val="15"/>
        </w:rPr>
        <w:t xml:space="preserve"> </w:t>
      </w:r>
      <w:r w:rsidRPr="00F961BD">
        <w:rPr>
          <w:sz w:val="15"/>
        </w:rPr>
        <w:t>A</w:t>
      </w:r>
      <w:r w:rsidR="000B33BF" w:rsidRPr="00F961BD">
        <w:rPr>
          <w:rStyle w:val="apple-converted-space"/>
          <w:sz w:val="15"/>
        </w:rPr>
        <w:t> </w:t>
      </w:r>
      <w:r w:rsidRPr="00F961BD">
        <w:rPr>
          <w:rStyle w:val="apple-converted-space"/>
          <w:sz w:val="15"/>
        </w:rPr>
        <w:t xml:space="preserve">  </w:t>
      </w:r>
      <w:r w:rsidRPr="0027007D">
        <w:rPr>
          <w:b/>
          <w:sz w:val="15"/>
          <w:shd w:val="clear" w:color="auto" w:fill="E2EFD9" w:themeFill="accent6" w:themeFillTint="33"/>
        </w:rPr>
        <w:t>CCGCGGGCAACCTGTTGAATGAACGAGCGCTCCAGTACCAGGTGGGACTGACGTTCAGTCCCTTCGAGAAGGTGGAGCTCAGCGCCCAGTGGGAACAGGG</w:t>
      </w:r>
    </w:p>
    <w:p w14:paraId="2CB62C60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27007D">
        <w:rPr>
          <w:b/>
          <w:sz w:val="15"/>
          <w:shd w:val="clear" w:color="auto" w:fill="E2EFD9" w:themeFill="accent6" w:themeFillTint="33"/>
        </w:rPr>
        <w:t>CCGCGGGCAACCTGTTGAATGAACGAGCGCTCCAGTACCAGGTGGGACTGACGTTCAGTCCCTTCGAGAAGGTGGAGCTCAGCGCCCAGTGGGAACAGGG</w:t>
      </w:r>
    </w:p>
    <w:p w14:paraId="63D11DBD" w14:textId="4B609926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27007D">
        <w:rPr>
          <w:b/>
          <w:sz w:val="15"/>
          <w:shd w:val="clear" w:color="auto" w:fill="E2EFD9" w:themeFill="accent6" w:themeFillTint="33"/>
        </w:rPr>
        <w:t>CCGCGGGCAACCTGTTGAATGAACGAGCGCTCCAGTACCAGGTGGGACTGACGTTCAGTCCCTTCGAGAAGGTGGAGCTCAGCGCCCAGTGGGAACAGGG</w:t>
      </w:r>
    </w:p>
    <w:p w14:paraId="686EC4B5" w14:textId="1515021B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27007D">
        <w:rPr>
          <w:b/>
          <w:sz w:val="15"/>
          <w:shd w:val="clear" w:color="auto" w:fill="E2EFD9" w:themeFill="accent6" w:themeFillTint="33"/>
        </w:rPr>
        <w:t>CCGCGGGCAACCTGTTGAATGAACGAGCGCTCCAGTACCAGGTGGGACTGACGTTCAGTCCCTTCGAGAAGGTGGAGCTCAGCGCCCAGTGGGAACAGGG</w:t>
      </w:r>
    </w:p>
    <w:p w14:paraId="7C7D46EA" w14:textId="7C64BF01" w:rsidR="007C144E" w:rsidRPr="00F961BD" w:rsidRDefault="00491500" w:rsidP="007C144E">
      <w:pPr>
        <w:pStyle w:val="p2"/>
        <w:rPr>
          <w:sz w:val="15"/>
        </w:rPr>
      </w:pPr>
      <w:r>
        <w:rPr>
          <w:noProof/>
          <w:sz w:val="15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AE907CE" wp14:editId="2D6618DC">
                <wp:simplePos x="0" y="0"/>
                <wp:positionH relativeFrom="column">
                  <wp:posOffset>636905</wp:posOffset>
                </wp:positionH>
                <wp:positionV relativeFrom="paragraph">
                  <wp:posOffset>94615</wp:posOffset>
                </wp:positionV>
                <wp:extent cx="1097280" cy="228600"/>
                <wp:effectExtent l="0" t="0" r="45720" b="2540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7280" cy="228600"/>
                          <a:chOff x="645426" y="25101"/>
                          <a:chExt cx="1067687" cy="229496"/>
                        </a:xfrm>
                      </wpg:grpSpPr>
                      <wps:wsp>
                        <wps:cNvPr id="12" name="Straight Connector 12"/>
                        <wps:cNvCnPr/>
                        <wps:spPr>
                          <a:xfrm flipV="1">
                            <a:off x="645426" y="229346"/>
                            <a:ext cx="1067687" cy="20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899824" y="25101"/>
                            <a:ext cx="660508" cy="22949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C10FF9" w14:textId="513B514C" w:rsidR="00547B3B" w:rsidRPr="002C719C" w:rsidRDefault="00547B3B" w:rsidP="00547B3B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2C719C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Region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</w:rPr>
                                <w:t>II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w14:anchorId="7AE907CE" id="Group 11" o:spid="_x0000_s1033" style="position:absolute;margin-left:50.15pt;margin-top:7.45pt;width:86.4pt;height:18pt;z-index:251667456;mso-width-relative:margin;mso-height-relative:margin" coordorigin="645426,25101" coordsize="1067687,22949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">
                <v:line id="Straight Connector 12" o:spid="_x0000_s1034" style="position:absolute;flip:y;visibility:visible;mso-wrap-style:square" from="645426,229346" to="1713113,2295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c4oRMIAAADbAAAADwAAAGRycy9kb3ducmV2LnhtbERPTWvCQBC9C/6HZYTedNMgxaauoYiK&#10;FkSa9tLbkB2TtNnZsLuN6b/vCoK3ebzPWeaDaUVPzjeWFTzOEhDEpdUNVwo+P7bTBQgfkDW2lknB&#10;H3nIV+PREjNtL/xOfREqEUPYZ6igDqHLpPRlTQb9zHbEkTtbZzBE6CqpHV5iuGllmiRP0mDDsaHG&#10;jtY1lT/Fr1EwPx1b/fZ96vuueT6c5187t2Gj1MNkeH0BEWgId/HNvddxfgrXX+IBcvUP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Oc4oRMIAAADbAAAADwAAAAAAAAAAAAAA&#10;AAChAgAAZHJzL2Rvd25yZXYueG1sUEsFBgAAAAAEAAQA+QAAAJADAAAAAA==&#10;" strokecolor="black [3200]" strokeweight="1pt">
                  <v:stroke joinstyle="miter"/>
                </v:lin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3" o:spid="_x0000_s1035" type="#_x0000_t202" style="position:absolute;left:899824;top:25101;width:660508;height:229496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VH5EwwAA&#10;ANsAAAAPAAAAZHJzL2Rvd25yZXYueG1sRE9NawIxEL0X/A9hBC+lZrUgZTWKCi1SqqWrFI/DZrpZ&#10;3EyWJOr67xuh0Ns83ufMFp1txIV8qB0rGA0zEMSl0zVXCg7716cXECEia2wck4IbBVjMew8zzLW7&#10;8hddiliJFMIhRwUmxjaXMpSGLIaha4kT9+O8xZigr6T2eE3htpHjLJtIizWnBoMtrQ2Vp+JsFZzM&#10;++Nn9rZdfU82N7/bn93RfxyVGvS75RREpC7+i//cG53mP8P9l3SAn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tVH5EwwAAANsAAAAPAAAAAAAAAAAAAAAAAJcCAABkcnMvZG93&#10;bnJldi54bWxQSwUGAAAAAAQABAD1AAAAhwMAAAAA&#10;" filled="f" stroked="f" strokeweight=".5pt">
                  <v:textbox>
                    <w:txbxContent>
                      <w:p w14:paraId="43C10FF9" w14:textId="513B514C" w:rsidR="00547B3B" w:rsidRPr="002C719C" w:rsidRDefault="00547B3B" w:rsidP="00547B3B">
                        <w:pPr>
                          <w:rPr>
                            <w:rFonts w:ascii="Arial" w:hAnsi="Arial" w:cs="Arial"/>
                          </w:rPr>
                        </w:pPr>
                        <w:r w:rsidRPr="002C719C">
                          <w:rPr>
                            <w:rFonts w:ascii="Arial" w:hAnsi="Arial" w:cs="Arial"/>
                            <w:sz w:val="18"/>
                          </w:rPr>
                          <w:t xml:space="preserve">Region </w:t>
                        </w:r>
                        <w:r>
                          <w:rPr>
                            <w:rFonts w:ascii="Arial" w:hAnsi="Arial" w:cs="Arial"/>
                            <w:sz w:val="18"/>
                          </w:rPr>
                          <w:t>II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B33BF" w:rsidRPr="00F961BD">
        <w:rPr>
          <w:rStyle w:val="apple-converted-space"/>
          <w:sz w:val="15"/>
        </w:rPr>
        <w:t>    </w:t>
      </w:r>
      <w:r w:rsidR="007C144E" w:rsidRPr="00F961BD">
        <w:rPr>
          <w:rStyle w:val="apple-converted-space"/>
          <w:sz w:val="15"/>
        </w:rPr>
        <w:t xml:space="preserve">       </w:t>
      </w:r>
      <w:r w:rsidR="007C144E" w:rsidRPr="00F961BD">
        <w:rPr>
          <w:sz w:val="15"/>
        </w:rPr>
        <w:t>****************************************************************************************************</w:t>
      </w:r>
    </w:p>
    <w:p w14:paraId="6D16862D" w14:textId="427E252B" w:rsidR="007C144E" w:rsidRDefault="00167A6A" w:rsidP="007C144E">
      <w:pPr>
        <w:pStyle w:val="p1"/>
        <w:rPr>
          <w:sz w:val="15"/>
        </w:rPr>
      </w:pPr>
      <w:r>
        <w:rPr>
          <w:noProof/>
          <w:sz w:val="15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D979DBB" wp14:editId="15F80D02">
                <wp:simplePos x="0" y="0"/>
                <wp:positionH relativeFrom="column">
                  <wp:posOffset>2153285</wp:posOffset>
                </wp:positionH>
                <wp:positionV relativeFrom="paragraph">
                  <wp:posOffset>2540</wp:posOffset>
                </wp:positionV>
                <wp:extent cx="2821940" cy="229235"/>
                <wp:effectExtent l="0" t="0" r="3556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1940" cy="229235"/>
                          <a:chOff x="623972" y="25101"/>
                          <a:chExt cx="2823168" cy="229235"/>
                        </a:xfrm>
                      </wpg:grpSpPr>
                      <wps:wsp>
                        <wps:cNvPr id="15" name="Straight Connector 15"/>
                        <wps:cNvCnPr/>
                        <wps:spPr>
                          <a:xfrm>
                            <a:off x="623972" y="207774"/>
                            <a:ext cx="282316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1685215" y="25101"/>
                            <a:ext cx="691779" cy="229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E6A29A" w14:textId="30CA126B" w:rsidR="00547B3B" w:rsidRPr="002C719C" w:rsidRDefault="00547B3B" w:rsidP="00547B3B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2C719C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Region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</w:rPr>
                                <w:t>IV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w14:anchorId="6D979DBB" id="Group 14" o:spid="_x0000_s1036" style="position:absolute;margin-left:169.55pt;margin-top:.2pt;width:222.2pt;height:18.05pt;z-index:251669504;mso-width-relative:margin;mso-height-relative:margin" coordorigin="623972,25101" coordsize="2823168,22923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">
                <v:line id="Straight Connector 15" o:spid="_x0000_s1037" style="position:absolute;visibility:visible;mso-wrap-style:square" from="623972,207774" to="3447140,20777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VnQFMAAAADbAAAADwAAAGRycy9kb3ducmV2LnhtbERPTYvCMBC9L/gfwgje1tQFy7YaRQRh&#10;L4K67uJxbMa22ExKErX+eyMI3ubxPmc670wjruR8bVnBaJiAIC6srrlUsP9dfX6D8AFZY2OZFNzJ&#10;w3zW+5hiru2Nt3TdhVLEEPY5KqhCaHMpfVGRQT+0LXHkTtYZDBG6UmqHtxhuGvmVJKk0WHNsqLCl&#10;ZUXFeXcxCv7o/+zSLJOr4+GyOZl9lmq5VmrQ7xYTEIG68Ba/3D86zh/D85d4gJw9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LlZ0BTAAAAA2wAAAA8AAAAAAAAAAAAAAAAA&#10;oQIAAGRycy9kb3ducmV2LnhtbFBLBQYAAAAABAAEAPkAAACOAwAAAAA=&#10;" strokecolor="black [3200]" strokeweight="1pt">
                  <v:stroke joinstyle="miter"/>
                </v:line>
                <v:shape id="Text Box 16" o:spid="_x0000_s1038" type="#_x0000_t202" style="position:absolute;left:1685215;top:25101;width:691779;height:229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I93cwwAA&#10;ANsAAAAPAAAAZHJzL2Rvd25yZXYueG1sRE9LawIxEL4X/A9hCr2UmtXDUrZGaQVFilZ8IB6HzXSz&#10;uJksSdT13xuh0Nt8fM8ZTTrbiAv5UDtWMOhnIIhLp2uuFOx3s7d3ECEia2wck4IbBZiMe08jLLS7&#10;8oYu21iJFMKhQAUmxraQMpSGLIa+a4kT9+u8xZigr6T2eE3htpHDLMulxZpTg8GWpobK0/ZsFZzM&#10;9+s6m6++Dvni5n92Z3f0y6NSL8/d5weISF38F/+5FzrNz+HxSzpAju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9I93cwwAAANsAAAAPAAAAAAAAAAAAAAAAAJcCAABkcnMvZG93&#10;bnJldi54bWxQSwUGAAAAAAQABAD1AAAAhwMAAAAA&#10;" filled="f" stroked="f" strokeweight=".5pt">
                  <v:textbox>
                    <w:txbxContent>
                      <w:p w14:paraId="52E6A29A" w14:textId="30CA126B" w:rsidR="00547B3B" w:rsidRPr="002C719C" w:rsidRDefault="00547B3B" w:rsidP="00547B3B">
                        <w:pPr>
                          <w:rPr>
                            <w:rFonts w:ascii="Arial" w:hAnsi="Arial" w:cs="Arial"/>
                          </w:rPr>
                        </w:pPr>
                        <w:r w:rsidRPr="002C719C">
                          <w:rPr>
                            <w:rFonts w:ascii="Arial" w:hAnsi="Arial" w:cs="Arial"/>
                            <w:sz w:val="18"/>
                          </w:rPr>
                          <w:t xml:space="preserve">Region </w:t>
                        </w:r>
                        <w:r>
                          <w:rPr>
                            <w:rFonts w:ascii="Arial" w:hAnsi="Arial" w:cs="Arial"/>
                            <w:sz w:val="18"/>
                          </w:rPr>
                          <w:t>IV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5B7B3A1" w14:textId="77777777" w:rsidR="00547B3B" w:rsidRPr="00F961BD" w:rsidRDefault="00547B3B" w:rsidP="007C144E">
      <w:pPr>
        <w:pStyle w:val="p1"/>
        <w:rPr>
          <w:sz w:val="15"/>
        </w:rPr>
      </w:pPr>
    </w:p>
    <w:p w14:paraId="14266044" w14:textId="435CD8D6" w:rsidR="007C144E" w:rsidRPr="00F961BD" w:rsidRDefault="000B33BF" w:rsidP="007C144E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rStyle w:val="apple-converted-space"/>
          <w:sz w:val="15"/>
        </w:rPr>
        <w:t xml:space="preserve">          </w:t>
      </w:r>
      <w:r w:rsidR="007C144E" w:rsidRPr="00F961BD">
        <w:rPr>
          <w:sz w:val="15"/>
        </w:rPr>
        <w:t>171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72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73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74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75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76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77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>1780</w:t>
      </w:r>
      <w:r w:rsidR="007C144E" w:rsidRPr="00F961BD">
        <w:rPr>
          <w:rStyle w:val="apple-converted-space"/>
          <w:sz w:val="15"/>
        </w:rPr>
        <w:t xml:space="preserve">      </w:t>
      </w:r>
      <w:r w:rsidR="007C144E" w:rsidRPr="00F961BD">
        <w:rPr>
          <w:sz w:val="15"/>
        </w:rPr>
        <w:t xml:space="preserve">1790 </w:t>
      </w:r>
      <w:r w:rsidR="00124F7C">
        <w:rPr>
          <w:rStyle w:val="apple-converted-space"/>
          <w:sz w:val="15"/>
        </w:rPr>
        <w:t>       </w:t>
      </w:r>
    </w:p>
    <w:p w14:paraId="1F47C42E" w14:textId="28BFE95B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Nichols </w:t>
      </w:r>
      <w:r w:rsidR="000B33BF" w:rsidRPr="00F961BD">
        <w:rPr>
          <w:sz w:val="15"/>
        </w:rPr>
        <w:t xml:space="preserve">   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TGCT</w:t>
      </w:r>
      <w:r w:rsidRPr="00394936">
        <w:rPr>
          <w:b/>
          <w:sz w:val="15"/>
        </w:rPr>
        <w:t>TG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9609E1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A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TCC</w:t>
      </w:r>
      <w:r w:rsidRPr="00394936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TACATGGG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ATT</w:t>
      </w:r>
      <w:r w:rsidRPr="00394936">
        <w:rPr>
          <w:b/>
          <w:sz w:val="15"/>
        </w:rPr>
        <w:t>G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394936">
        <w:rPr>
          <w:b/>
          <w:sz w:val="15"/>
        </w:rPr>
        <w:t>CG</w:t>
      </w:r>
      <w:r w:rsidRPr="0027007D">
        <w:rPr>
          <w:b/>
          <w:sz w:val="15"/>
          <w:shd w:val="clear" w:color="auto" w:fill="E2EFD9" w:themeFill="accent6" w:themeFillTint="33"/>
        </w:rPr>
        <w:t>AGAGCATC</w:t>
      </w:r>
      <w:r w:rsidRPr="00394936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GTCCGA</w:t>
      </w:r>
      <w:r w:rsidRPr="00394936">
        <w:rPr>
          <w:b/>
          <w:sz w:val="15"/>
        </w:rPr>
        <w:t>A</w:t>
      </w:r>
      <w:r w:rsidRPr="0027007D">
        <w:rPr>
          <w:b/>
          <w:sz w:val="15"/>
          <w:shd w:val="clear" w:color="auto" w:fill="E2EFD9" w:themeFill="accent6" w:themeFillTint="33"/>
        </w:rPr>
        <w:t>CGCCACTTCGGCACCCTTGTCTG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GAATGAAAGTGACATGGTAA</w:t>
      </w:r>
    </w:p>
    <w:p w14:paraId="1F3DEA63" w14:textId="10E9F2BC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Mexico</w:t>
      </w:r>
      <w:r w:rsidR="000B33BF" w:rsidRPr="00F961BD">
        <w:rPr>
          <w:sz w:val="15"/>
        </w:rPr>
        <w:t xml:space="preserve"> </w:t>
      </w:r>
      <w:r w:rsidRPr="00F961BD">
        <w:rPr>
          <w:sz w:val="15"/>
        </w:rPr>
        <w:t>A</w:t>
      </w:r>
      <w:r w:rsidRPr="00F961BD">
        <w:rPr>
          <w:rStyle w:val="apple-converted-space"/>
          <w:sz w:val="15"/>
        </w:rPr>
        <w:t xml:space="preserve">   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TGCT</w:t>
      </w:r>
      <w:r w:rsidRPr="00394936">
        <w:rPr>
          <w:b/>
          <w:sz w:val="15"/>
        </w:rPr>
        <w:t>TG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9609E1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A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TCC</w:t>
      </w:r>
      <w:r w:rsidRPr="00394936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TACATGGG</w:t>
      </w:r>
      <w:r w:rsidRPr="00394936">
        <w:rPr>
          <w:b/>
          <w:color w:val="FF0000"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ATT</w:t>
      </w:r>
      <w:r w:rsidRPr="00394936">
        <w:rPr>
          <w:b/>
          <w:color w:val="FF0000"/>
          <w:sz w:val="15"/>
        </w:rPr>
        <w:t>A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394936">
        <w:rPr>
          <w:b/>
          <w:color w:val="FF0000"/>
          <w:sz w:val="15"/>
        </w:rPr>
        <w:t>TC</w:t>
      </w:r>
      <w:r w:rsidRPr="0027007D">
        <w:rPr>
          <w:b/>
          <w:sz w:val="15"/>
          <w:shd w:val="clear" w:color="auto" w:fill="E2EFD9" w:themeFill="accent6" w:themeFillTint="33"/>
        </w:rPr>
        <w:t>AGAGCATC</w:t>
      </w:r>
      <w:r w:rsidRPr="00394936">
        <w:rPr>
          <w:b/>
          <w:color w:val="FF0000"/>
          <w:sz w:val="15"/>
        </w:rPr>
        <w:t>G</w:t>
      </w:r>
      <w:r w:rsidRPr="0027007D">
        <w:rPr>
          <w:b/>
          <w:sz w:val="15"/>
          <w:shd w:val="clear" w:color="auto" w:fill="E2EFD9" w:themeFill="accent6" w:themeFillTint="33"/>
        </w:rPr>
        <w:t>GGTCCGA</w:t>
      </w:r>
      <w:r w:rsidRPr="00394936">
        <w:rPr>
          <w:b/>
          <w:color w:val="FF0000"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CGCCACTTCGGCACCCTTGTCTG</w:t>
      </w:r>
      <w:r w:rsidRPr="00394936">
        <w:rPr>
          <w:b/>
          <w:color w:val="FF0000"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GAATGAAAGTGACATGGTAA</w:t>
      </w:r>
    </w:p>
    <w:p w14:paraId="25558AFE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PT_SIF </w:t>
      </w:r>
      <w:r w:rsidRPr="00F961BD">
        <w:rPr>
          <w:rStyle w:val="apple-converted-space"/>
          <w:sz w:val="15"/>
        </w:rPr>
        <w:t xml:space="preserve">    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TGCT</w:t>
      </w:r>
      <w:r w:rsidRPr="00394936">
        <w:rPr>
          <w:b/>
          <w:sz w:val="15"/>
        </w:rPr>
        <w:t>TG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9609E1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A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TCC</w:t>
      </w:r>
      <w:r w:rsidRPr="00394936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TACATGGG</w:t>
      </w:r>
      <w:r w:rsidRPr="00394936">
        <w:rPr>
          <w:b/>
          <w:color w:val="FF0000"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ATT</w:t>
      </w:r>
      <w:r w:rsidRPr="00394936">
        <w:rPr>
          <w:b/>
          <w:color w:val="FF0000"/>
          <w:sz w:val="15"/>
        </w:rPr>
        <w:t>A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394936">
        <w:rPr>
          <w:b/>
          <w:color w:val="FF0000"/>
          <w:sz w:val="15"/>
        </w:rPr>
        <w:t>TC</w:t>
      </w:r>
      <w:r w:rsidRPr="0027007D">
        <w:rPr>
          <w:b/>
          <w:sz w:val="15"/>
          <w:shd w:val="clear" w:color="auto" w:fill="E2EFD9" w:themeFill="accent6" w:themeFillTint="33"/>
        </w:rPr>
        <w:t>AGAGCATC</w:t>
      </w:r>
      <w:r w:rsidRPr="00394936">
        <w:rPr>
          <w:b/>
          <w:color w:val="FF0000"/>
          <w:sz w:val="15"/>
        </w:rPr>
        <w:t>G</w:t>
      </w:r>
      <w:r w:rsidRPr="0027007D">
        <w:rPr>
          <w:b/>
          <w:sz w:val="15"/>
          <w:shd w:val="clear" w:color="auto" w:fill="E2EFD9" w:themeFill="accent6" w:themeFillTint="33"/>
        </w:rPr>
        <w:t>GGTCCGA</w:t>
      </w:r>
      <w:r w:rsidRPr="00394936">
        <w:rPr>
          <w:b/>
          <w:color w:val="FF0000"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CGCCACTTCGGCACCCTTGTCTG</w:t>
      </w:r>
      <w:r w:rsidRPr="00394936">
        <w:rPr>
          <w:b/>
          <w:color w:val="FF0000"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GAATGAAAGTGACATGGTAA</w:t>
      </w:r>
    </w:p>
    <w:p w14:paraId="5DC2007F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>Sea81-4</w:t>
      </w:r>
      <w:r w:rsidRPr="00F961BD">
        <w:rPr>
          <w:rStyle w:val="apple-converted-space"/>
          <w:sz w:val="15"/>
        </w:rPr>
        <w:t xml:space="preserve">    </w:t>
      </w:r>
      <w:r w:rsidRPr="00394936">
        <w:rPr>
          <w:b/>
          <w:color w:val="FF0000"/>
          <w:sz w:val="15"/>
        </w:rPr>
        <w:t>G</w:t>
      </w:r>
      <w:r w:rsidRPr="0027007D">
        <w:rPr>
          <w:b/>
          <w:sz w:val="15"/>
          <w:shd w:val="clear" w:color="auto" w:fill="E2EFD9" w:themeFill="accent6" w:themeFillTint="33"/>
        </w:rPr>
        <w:t>GTGCT</w:t>
      </w:r>
      <w:r w:rsidRPr="00394936">
        <w:rPr>
          <w:b/>
          <w:color w:val="FF0000"/>
          <w:sz w:val="15"/>
        </w:rPr>
        <w:t>CT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394936">
        <w:rPr>
          <w:b/>
          <w:color w:val="FF0000"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A</w:t>
      </w:r>
      <w:r w:rsidRPr="00394936">
        <w:rPr>
          <w:b/>
          <w:color w:val="FF0000"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</w:t>
      </w:r>
      <w:r w:rsidRPr="00394936">
        <w:rPr>
          <w:b/>
          <w:color w:val="FF0000"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TCC</w:t>
      </w:r>
      <w:r w:rsidRPr="00394936">
        <w:rPr>
          <w:b/>
          <w:color w:val="FF0000"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TACATGGG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ATT</w:t>
      </w:r>
      <w:r w:rsidRPr="00394936">
        <w:rPr>
          <w:b/>
          <w:sz w:val="15"/>
        </w:rPr>
        <w:t>G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394936">
        <w:rPr>
          <w:b/>
          <w:sz w:val="15"/>
        </w:rPr>
        <w:t>CG</w:t>
      </w:r>
      <w:r w:rsidRPr="0027007D">
        <w:rPr>
          <w:b/>
          <w:sz w:val="15"/>
          <w:shd w:val="clear" w:color="auto" w:fill="E2EFD9" w:themeFill="accent6" w:themeFillTint="33"/>
        </w:rPr>
        <w:t>AGAGCATC</w:t>
      </w:r>
      <w:r w:rsidRPr="00394936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GTCCGA</w:t>
      </w:r>
      <w:r w:rsidRPr="00394936">
        <w:rPr>
          <w:b/>
          <w:sz w:val="15"/>
        </w:rPr>
        <w:t>A</w:t>
      </w:r>
      <w:r w:rsidRPr="0027007D">
        <w:rPr>
          <w:b/>
          <w:sz w:val="15"/>
          <w:shd w:val="clear" w:color="auto" w:fill="E2EFD9" w:themeFill="accent6" w:themeFillTint="33"/>
        </w:rPr>
        <w:t>CGCCACTTCGGCACCCTTGTCTG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GAATGAAAGTGACATGGTAA</w:t>
      </w:r>
    </w:p>
    <w:p w14:paraId="7699FA40" w14:textId="77777777" w:rsidR="007C144E" w:rsidRPr="00F961BD" w:rsidRDefault="007C144E" w:rsidP="007C144E">
      <w:pPr>
        <w:pStyle w:val="p2"/>
        <w:rPr>
          <w:sz w:val="15"/>
        </w:rPr>
      </w:pPr>
      <w:r w:rsidRPr="00F961BD">
        <w:rPr>
          <w:sz w:val="15"/>
        </w:rPr>
        <w:t xml:space="preserve">SS14 </w:t>
      </w:r>
      <w:r w:rsidRPr="00F961BD">
        <w:rPr>
          <w:rStyle w:val="apple-converted-space"/>
          <w:sz w:val="15"/>
        </w:rPr>
        <w:t xml:space="preserve">      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TGCT</w:t>
      </w:r>
      <w:r w:rsidRPr="00394936">
        <w:rPr>
          <w:b/>
          <w:sz w:val="15"/>
        </w:rPr>
        <w:t>TG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9609E1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A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G</w:t>
      </w:r>
      <w:r w:rsidRPr="00394936">
        <w:rPr>
          <w:b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TCC</w:t>
      </w:r>
      <w:r w:rsidRPr="00394936">
        <w:rPr>
          <w:b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TACATGGG</w:t>
      </w:r>
      <w:r w:rsidRPr="00394936">
        <w:rPr>
          <w:b/>
          <w:color w:val="FF0000"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ATT</w:t>
      </w:r>
      <w:r w:rsidRPr="00394936">
        <w:rPr>
          <w:b/>
          <w:color w:val="FF0000"/>
          <w:sz w:val="15"/>
        </w:rPr>
        <w:t>A</w:t>
      </w:r>
      <w:r w:rsidRPr="0027007D">
        <w:rPr>
          <w:b/>
          <w:sz w:val="15"/>
          <w:shd w:val="clear" w:color="auto" w:fill="E2EFD9" w:themeFill="accent6" w:themeFillTint="33"/>
        </w:rPr>
        <w:t>C</w:t>
      </w:r>
      <w:r w:rsidRPr="00394936">
        <w:rPr>
          <w:b/>
          <w:color w:val="FF0000"/>
          <w:sz w:val="15"/>
        </w:rPr>
        <w:t>TC</w:t>
      </w:r>
      <w:r w:rsidRPr="0027007D">
        <w:rPr>
          <w:b/>
          <w:sz w:val="15"/>
          <w:shd w:val="clear" w:color="auto" w:fill="E2EFD9" w:themeFill="accent6" w:themeFillTint="33"/>
        </w:rPr>
        <w:t>AGAGCATC</w:t>
      </w:r>
      <w:r w:rsidRPr="00394936">
        <w:rPr>
          <w:b/>
          <w:color w:val="FF0000"/>
          <w:sz w:val="15"/>
        </w:rPr>
        <w:t>G</w:t>
      </w:r>
      <w:r w:rsidRPr="0027007D">
        <w:rPr>
          <w:b/>
          <w:sz w:val="15"/>
          <w:shd w:val="clear" w:color="auto" w:fill="E2EFD9" w:themeFill="accent6" w:themeFillTint="33"/>
        </w:rPr>
        <w:t>GGTCCGA</w:t>
      </w:r>
      <w:r w:rsidRPr="00394936">
        <w:rPr>
          <w:b/>
          <w:color w:val="FF0000"/>
          <w:sz w:val="15"/>
        </w:rPr>
        <w:t>C</w:t>
      </w:r>
      <w:r w:rsidRPr="0027007D">
        <w:rPr>
          <w:b/>
          <w:sz w:val="15"/>
          <w:shd w:val="clear" w:color="auto" w:fill="E2EFD9" w:themeFill="accent6" w:themeFillTint="33"/>
        </w:rPr>
        <w:t>CGCCACTTCGGCACCCTTGTCTG</w:t>
      </w:r>
      <w:r w:rsidRPr="00394936">
        <w:rPr>
          <w:b/>
          <w:color w:val="FF0000"/>
          <w:sz w:val="15"/>
        </w:rPr>
        <w:t>T</w:t>
      </w:r>
      <w:r w:rsidRPr="0027007D">
        <w:rPr>
          <w:b/>
          <w:sz w:val="15"/>
          <w:shd w:val="clear" w:color="auto" w:fill="E2EFD9" w:themeFill="accent6" w:themeFillTint="33"/>
        </w:rPr>
        <w:t>GGAATGAAAGTGACATGGTAA</w:t>
      </w:r>
    </w:p>
    <w:p w14:paraId="1D2090E4" w14:textId="6D8AFCA5" w:rsidR="007C144E" w:rsidRPr="00F961BD" w:rsidRDefault="000B33BF" w:rsidP="000B33BF">
      <w:pPr>
        <w:pStyle w:val="p2"/>
        <w:rPr>
          <w:sz w:val="15"/>
        </w:rPr>
      </w:pPr>
      <w:r w:rsidRPr="00F961BD">
        <w:rPr>
          <w:rStyle w:val="apple-converted-space"/>
          <w:sz w:val="15"/>
        </w:rPr>
        <w:t>   </w:t>
      </w:r>
      <w:r w:rsidR="007C144E" w:rsidRPr="00F961BD">
        <w:rPr>
          <w:rStyle w:val="apple-converted-space"/>
          <w:sz w:val="15"/>
        </w:rPr>
        <w:t>       </w:t>
      </w:r>
      <w:r w:rsidR="0027007D">
        <w:rPr>
          <w:rStyle w:val="apple-converted-space"/>
          <w:sz w:val="15"/>
        </w:rPr>
        <w:t xml:space="preserve"> </w:t>
      </w:r>
      <w:r w:rsidR="007C144E" w:rsidRPr="00F961BD">
        <w:rPr>
          <w:rStyle w:val="apple-converted-space"/>
          <w:sz w:val="15"/>
        </w:rPr>
        <w:t xml:space="preserve"> </w:t>
      </w:r>
      <w:r w:rsidR="007C144E" w:rsidRPr="00F961BD">
        <w:rPr>
          <w:sz w:val="15"/>
        </w:rPr>
        <w:t>*****</w:t>
      </w:r>
      <w:r w:rsidR="007C144E" w:rsidRPr="00F961BD">
        <w:rPr>
          <w:rStyle w:val="apple-converted-space"/>
          <w:sz w:val="15"/>
        </w:rPr>
        <w:t xml:space="preserve">  </w:t>
      </w:r>
      <w:r w:rsidR="007C144E" w:rsidRPr="00F961BD">
        <w:rPr>
          <w:sz w:val="15"/>
        </w:rPr>
        <w:t>* ** * *** ******** *** *</w:t>
      </w:r>
      <w:r w:rsidR="007C144E" w:rsidRPr="00F961BD">
        <w:rPr>
          <w:rStyle w:val="apple-converted-space"/>
          <w:sz w:val="15"/>
        </w:rPr>
        <w:t xml:space="preserve">  </w:t>
      </w:r>
      <w:r w:rsidR="007C144E" w:rsidRPr="00F961BD">
        <w:rPr>
          <w:sz w:val="15"/>
        </w:rPr>
        <w:t>******** ******* *********************** *********************</w:t>
      </w:r>
    </w:p>
    <w:p w14:paraId="056336ED" w14:textId="77777777" w:rsidR="00A56544" w:rsidRPr="00F961BD" w:rsidRDefault="00A56544">
      <w:pPr>
        <w:rPr>
          <w:sz w:val="21"/>
        </w:rPr>
      </w:pPr>
    </w:p>
    <w:sectPr w:rsidR="00A56544" w:rsidRPr="00F961BD" w:rsidSect="007C14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44E"/>
    <w:rsid w:val="00014A1A"/>
    <w:rsid w:val="00026B2E"/>
    <w:rsid w:val="0005339E"/>
    <w:rsid w:val="000538BE"/>
    <w:rsid w:val="000705CC"/>
    <w:rsid w:val="00071DF4"/>
    <w:rsid w:val="00073690"/>
    <w:rsid w:val="000832AA"/>
    <w:rsid w:val="0008330D"/>
    <w:rsid w:val="00086EAD"/>
    <w:rsid w:val="00094CE1"/>
    <w:rsid w:val="000B33BF"/>
    <w:rsid w:val="000B65E8"/>
    <w:rsid w:val="000C0143"/>
    <w:rsid w:val="000C773B"/>
    <w:rsid w:val="000D503C"/>
    <w:rsid w:val="000E5E13"/>
    <w:rsid w:val="000E71CE"/>
    <w:rsid w:val="000E7E2F"/>
    <w:rsid w:val="001015A0"/>
    <w:rsid w:val="001015CA"/>
    <w:rsid w:val="001123E5"/>
    <w:rsid w:val="00121CA3"/>
    <w:rsid w:val="00124F7C"/>
    <w:rsid w:val="001335C3"/>
    <w:rsid w:val="00135DA6"/>
    <w:rsid w:val="00155DBC"/>
    <w:rsid w:val="0016745E"/>
    <w:rsid w:val="00167A6A"/>
    <w:rsid w:val="00184B09"/>
    <w:rsid w:val="001A23C5"/>
    <w:rsid w:val="001A2D65"/>
    <w:rsid w:val="001B3AFD"/>
    <w:rsid w:val="001B6044"/>
    <w:rsid w:val="001D0196"/>
    <w:rsid w:val="001D5BE0"/>
    <w:rsid w:val="001E3A38"/>
    <w:rsid w:val="001F5388"/>
    <w:rsid w:val="002104FD"/>
    <w:rsid w:val="00215D50"/>
    <w:rsid w:val="00223111"/>
    <w:rsid w:val="00225A9B"/>
    <w:rsid w:val="00227A09"/>
    <w:rsid w:val="00253329"/>
    <w:rsid w:val="002553FB"/>
    <w:rsid w:val="002654FB"/>
    <w:rsid w:val="0027007D"/>
    <w:rsid w:val="00274D05"/>
    <w:rsid w:val="00290AE3"/>
    <w:rsid w:val="002B2AD4"/>
    <w:rsid w:val="002B2DCC"/>
    <w:rsid w:val="002B7465"/>
    <w:rsid w:val="002C719C"/>
    <w:rsid w:val="002C7CDD"/>
    <w:rsid w:val="002D14F7"/>
    <w:rsid w:val="002E5E5B"/>
    <w:rsid w:val="002E7CD3"/>
    <w:rsid w:val="002F3F7B"/>
    <w:rsid w:val="00312FAE"/>
    <w:rsid w:val="00327367"/>
    <w:rsid w:val="0034332F"/>
    <w:rsid w:val="0034566C"/>
    <w:rsid w:val="003677C2"/>
    <w:rsid w:val="003713FB"/>
    <w:rsid w:val="003815C4"/>
    <w:rsid w:val="003851F0"/>
    <w:rsid w:val="003910D6"/>
    <w:rsid w:val="00391DA6"/>
    <w:rsid w:val="00394936"/>
    <w:rsid w:val="00395FFC"/>
    <w:rsid w:val="00396BC2"/>
    <w:rsid w:val="00396C57"/>
    <w:rsid w:val="003A5B79"/>
    <w:rsid w:val="003A6B96"/>
    <w:rsid w:val="003B2567"/>
    <w:rsid w:val="003B25C2"/>
    <w:rsid w:val="003C66BE"/>
    <w:rsid w:val="003C6A3E"/>
    <w:rsid w:val="003E6695"/>
    <w:rsid w:val="003F1C64"/>
    <w:rsid w:val="00402CF6"/>
    <w:rsid w:val="00411DFD"/>
    <w:rsid w:val="00413E50"/>
    <w:rsid w:val="00414DD6"/>
    <w:rsid w:val="00422FF0"/>
    <w:rsid w:val="00425999"/>
    <w:rsid w:val="004435E4"/>
    <w:rsid w:val="00461452"/>
    <w:rsid w:val="004654AC"/>
    <w:rsid w:val="00490028"/>
    <w:rsid w:val="00491500"/>
    <w:rsid w:val="004A402F"/>
    <w:rsid w:val="004B367B"/>
    <w:rsid w:val="004C5199"/>
    <w:rsid w:val="004D1113"/>
    <w:rsid w:val="004D3011"/>
    <w:rsid w:val="004E472A"/>
    <w:rsid w:val="004E5E13"/>
    <w:rsid w:val="004F318F"/>
    <w:rsid w:val="004F6816"/>
    <w:rsid w:val="00516903"/>
    <w:rsid w:val="0053219A"/>
    <w:rsid w:val="00535BEA"/>
    <w:rsid w:val="0053745E"/>
    <w:rsid w:val="00543F06"/>
    <w:rsid w:val="00547B3B"/>
    <w:rsid w:val="00552431"/>
    <w:rsid w:val="00555600"/>
    <w:rsid w:val="005641AD"/>
    <w:rsid w:val="00570D33"/>
    <w:rsid w:val="00584D4A"/>
    <w:rsid w:val="00591F59"/>
    <w:rsid w:val="005A0F85"/>
    <w:rsid w:val="005A2BC4"/>
    <w:rsid w:val="005B02F9"/>
    <w:rsid w:val="005C442F"/>
    <w:rsid w:val="005C6913"/>
    <w:rsid w:val="005D3A54"/>
    <w:rsid w:val="005D3D50"/>
    <w:rsid w:val="005D414B"/>
    <w:rsid w:val="005D749F"/>
    <w:rsid w:val="005E627F"/>
    <w:rsid w:val="006107FF"/>
    <w:rsid w:val="00611A37"/>
    <w:rsid w:val="0061267E"/>
    <w:rsid w:val="00614173"/>
    <w:rsid w:val="006209B0"/>
    <w:rsid w:val="00622B3A"/>
    <w:rsid w:val="006241C4"/>
    <w:rsid w:val="00624B98"/>
    <w:rsid w:val="0068284F"/>
    <w:rsid w:val="00691A5C"/>
    <w:rsid w:val="0069267C"/>
    <w:rsid w:val="006B2D49"/>
    <w:rsid w:val="006C3FBD"/>
    <w:rsid w:val="006D4FAF"/>
    <w:rsid w:val="006D7792"/>
    <w:rsid w:val="006F1516"/>
    <w:rsid w:val="006F72E9"/>
    <w:rsid w:val="00706424"/>
    <w:rsid w:val="00711A4F"/>
    <w:rsid w:val="0071649E"/>
    <w:rsid w:val="00722743"/>
    <w:rsid w:val="007308D7"/>
    <w:rsid w:val="0074068A"/>
    <w:rsid w:val="007423D9"/>
    <w:rsid w:val="00746883"/>
    <w:rsid w:val="00753585"/>
    <w:rsid w:val="00777D97"/>
    <w:rsid w:val="00791DF4"/>
    <w:rsid w:val="007A6136"/>
    <w:rsid w:val="007A667F"/>
    <w:rsid w:val="007A6F6D"/>
    <w:rsid w:val="007B60FC"/>
    <w:rsid w:val="007B7AF8"/>
    <w:rsid w:val="007C144E"/>
    <w:rsid w:val="007C577D"/>
    <w:rsid w:val="007C5A97"/>
    <w:rsid w:val="007F54D0"/>
    <w:rsid w:val="008076E9"/>
    <w:rsid w:val="0081246A"/>
    <w:rsid w:val="008145CF"/>
    <w:rsid w:val="008252C9"/>
    <w:rsid w:val="0083030A"/>
    <w:rsid w:val="00840E3D"/>
    <w:rsid w:val="00844A5E"/>
    <w:rsid w:val="00845AB9"/>
    <w:rsid w:val="00847D5E"/>
    <w:rsid w:val="00853FE9"/>
    <w:rsid w:val="00857C2F"/>
    <w:rsid w:val="00863E43"/>
    <w:rsid w:val="00872641"/>
    <w:rsid w:val="008801D1"/>
    <w:rsid w:val="008808B8"/>
    <w:rsid w:val="008823D5"/>
    <w:rsid w:val="00884AF1"/>
    <w:rsid w:val="00890475"/>
    <w:rsid w:val="00896DD1"/>
    <w:rsid w:val="008A4249"/>
    <w:rsid w:val="008A4B3C"/>
    <w:rsid w:val="008A4D21"/>
    <w:rsid w:val="008A670A"/>
    <w:rsid w:val="008B00C2"/>
    <w:rsid w:val="008B16A3"/>
    <w:rsid w:val="008B26C0"/>
    <w:rsid w:val="008B38C3"/>
    <w:rsid w:val="008C0D98"/>
    <w:rsid w:val="008D21E8"/>
    <w:rsid w:val="008D3511"/>
    <w:rsid w:val="008E6570"/>
    <w:rsid w:val="008F57E4"/>
    <w:rsid w:val="008F6C2E"/>
    <w:rsid w:val="00905722"/>
    <w:rsid w:val="00906E5A"/>
    <w:rsid w:val="009249AA"/>
    <w:rsid w:val="00933A8B"/>
    <w:rsid w:val="009413AB"/>
    <w:rsid w:val="00950541"/>
    <w:rsid w:val="00952551"/>
    <w:rsid w:val="0095666F"/>
    <w:rsid w:val="009609E1"/>
    <w:rsid w:val="00963594"/>
    <w:rsid w:val="0097490D"/>
    <w:rsid w:val="00974DFF"/>
    <w:rsid w:val="00976AB0"/>
    <w:rsid w:val="0098138B"/>
    <w:rsid w:val="009A38EC"/>
    <w:rsid w:val="009A4696"/>
    <w:rsid w:val="009A7E10"/>
    <w:rsid w:val="009B4994"/>
    <w:rsid w:val="009B5D6F"/>
    <w:rsid w:val="009C2BB8"/>
    <w:rsid w:val="009C6843"/>
    <w:rsid w:val="009D3965"/>
    <w:rsid w:val="009E553D"/>
    <w:rsid w:val="009E7465"/>
    <w:rsid w:val="009F38BF"/>
    <w:rsid w:val="00A039A4"/>
    <w:rsid w:val="00A04303"/>
    <w:rsid w:val="00A0797C"/>
    <w:rsid w:val="00A268A4"/>
    <w:rsid w:val="00A31CBF"/>
    <w:rsid w:val="00A344DC"/>
    <w:rsid w:val="00A352A5"/>
    <w:rsid w:val="00A441CD"/>
    <w:rsid w:val="00A46952"/>
    <w:rsid w:val="00A51C2C"/>
    <w:rsid w:val="00A54645"/>
    <w:rsid w:val="00A56544"/>
    <w:rsid w:val="00A5677F"/>
    <w:rsid w:val="00A61B62"/>
    <w:rsid w:val="00A71D00"/>
    <w:rsid w:val="00A83987"/>
    <w:rsid w:val="00A951E2"/>
    <w:rsid w:val="00AB3218"/>
    <w:rsid w:val="00AB4167"/>
    <w:rsid w:val="00AC64F7"/>
    <w:rsid w:val="00AC735A"/>
    <w:rsid w:val="00AD1707"/>
    <w:rsid w:val="00AE0B5A"/>
    <w:rsid w:val="00AE2F16"/>
    <w:rsid w:val="00AE5010"/>
    <w:rsid w:val="00AE5F4A"/>
    <w:rsid w:val="00AF1FFC"/>
    <w:rsid w:val="00AF2662"/>
    <w:rsid w:val="00AF764D"/>
    <w:rsid w:val="00B105E6"/>
    <w:rsid w:val="00B34135"/>
    <w:rsid w:val="00B37EFF"/>
    <w:rsid w:val="00B40CF6"/>
    <w:rsid w:val="00B55161"/>
    <w:rsid w:val="00B56AD5"/>
    <w:rsid w:val="00B765CC"/>
    <w:rsid w:val="00B81A90"/>
    <w:rsid w:val="00B81B83"/>
    <w:rsid w:val="00B85B8C"/>
    <w:rsid w:val="00BC2215"/>
    <w:rsid w:val="00BD221A"/>
    <w:rsid w:val="00BD738A"/>
    <w:rsid w:val="00BE02E8"/>
    <w:rsid w:val="00BE6F7F"/>
    <w:rsid w:val="00C21BC4"/>
    <w:rsid w:val="00C2721E"/>
    <w:rsid w:val="00C4031B"/>
    <w:rsid w:val="00C41BA4"/>
    <w:rsid w:val="00C46C78"/>
    <w:rsid w:val="00C64189"/>
    <w:rsid w:val="00C769C6"/>
    <w:rsid w:val="00C81116"/>
    <w:rsid w:val="00CA6A42"/>
    <w:rsid w:val="00CA6A6E"/>
    <w:rsid w:val="00CB32B6"/>
    <w:rsid w:val="00CC2237"/>
    <w:rsid w:val="00CC518B"/>
    <w:rsid w:val="00CE5475"/>
    <w:rsid w:val="00CF0A37"/>
    <w:rsid w:val="00CF634C"/>
    <w:rsid w:val="00D15F59"/>
    <w:rsid w:val="00D17FF1"/>
    <w:rsid w:val="00D245E9"/>
    <w:rsid w:val="00D33811"/>
    <w:rsid w:val="00D401CF"/>
    <w:rsid w:val="00D45788"/>
    <w:rsid w:val="00D50C7A"/>
    <w:rsid w:val="00D624D2"/>
    <w:rsid w:val="00D72F27"/>
    <w:rsid w:val="00D730B5"/>
    <w:rsid w:val="00D8014F"/>
    <w:rsid w:val="00D90B1A"/>
    <w:rsid w:val="00D930DC"/>
    <w:rsid w:val="00D945DA"/>
    <w:rsid w:val="00DA736E"/>
    <w:rsid w:val="00DA79E4"/>
    <w:rsid w:val="00DC0941"/>
    <w:rsid w:val="00DC6DA2"/>
    <w:rsid w:val="00DD0134"/>
    <w:rsid w:val="00DE1F5A"/>
    <w:rsid w:val="00DE2BE6"/>
    <w:rsid w:val="00DF483B"/>
    <w:rsid w:val="00DF5C38"/>
    <w:rsid w:val="00E1469D"/>
    <w:rsid w:val="00E14E23"/>
    <w:rsid w:val="00E169F5"/>
    <w:rsid w:val="00E2761B"/>
    <w:rsid w:val="00E3188C"/>
    <w:rsid w:val="00E3336B"/>
    <w:rsid w:val="00E365E2"/>
    <w:rsid w:val="00E37447"/>
    <w:rsid w:val="00E44D20"/>
    <w:rsid w:val="00E52BC0"/>
    <w:rsid w:val="00E53C87"/>
    <w:rsid w:val="00E548CD"/>
    <w:rsid w:val="00E6223D"/>
    <w:rsid w:val="00E6239D"/>
    <w:rsid w:val="00E632E6"/>
    <w:rsid w:val="00E77DA1"/>
    <w:rsid w:val="00E82E3A"/>
    <w:rsid w:val="00E95628"/>
    <w:rsid w:val="00E960E0"/>
    <w:rsid w:val="00EA644D"/>
    <w:rsid w:val="00EA6F59"/>
    <w:rsid w:val="00EB030A"/>
    <w:rsid w:val="00EC67B8"/>
    <w:rsid w:val="00ED2BF8"/>
    <w:rsid w:val="00EE537E"/>
    <w:rsid w:val="00EF5BDC"/>
    <w:rsid w:val="00EF6DC8"/>
    <w:rsid w:val="00EF7E0A"/>
    <w:rsid w:val="00F13DF3"/>
    <w:rsid w:val="00F156EB"/>
    <w:rsid w:val="00F16FA9"/>
    <w:rsid w:val="00F2250D"/>
    <w:rsid w:val="00F3080F"/>
    <w:rsid w:val="00F40EB8"/>
    <w:rsid w:val="00F56CC2"/>
    <w:rsid w:val="00F65557"/>
    <w:rsid w:val="00F8495A"/>
    <w:rsid w:val="00F86207"/>
    <w:rsid w:val="00F9269C"/>
    <w:rsid w:val="00F961BD"/>
    <w:rsid w:val="00FA1A2E"/>
    <w:rsid w:val="00FA2D2E"/>
    <w:rsid w:val="00FB5E55"/>
    <w:rsid w:val="00FB7AEC"/>
    <w:rsid w:val="00FC0361"/>
    <w:rsid w:val="00FC446A"/>
    <w:rsid w:val="00FD186B"/>
    <w:rsid w:val="00FE18CB"/>
    <w:rsid w:val="00FE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99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C144E"/>
    <w:rPr>
      <w:rFonts w:ascii="Courier New" w:hAnsi="Courier New" w:cs="Courier New"/>
      <w:sz w:val="18"/>
      <w:szCs w:val="18"/>
    </w:rPr>
  </w:style>
  <w:style w:type="paragraph" w:customStyle="1" w:styleId="p2">
    <w:name w:val="p2"/>
    <w:basedOn w:val="Normal"/>
    <w:rsid w:val="007C144E"/>
    <w:rPr>
      <w:rFonts w:ascii="Courier New" w:hAnsi="Courier New" w:cs="Courier New"/>
      <w:sz w:val="18"/>
      <w:szCs w:val="18"/>
    </w:rPr>
  </w:style>
  <w:style w:type="character" w:customStyle="1" w:styleId="apple-converted-space">
    <w:name w:val="apple-converted-space"/>
    <w:basedOn w:val="DefaultParagraphFont"/>
    <w:rsid w:val="007C1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7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2</Pages>
  <Words>2110</Words>
  <Characters>1202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14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. Caimano</dc:creator>
  <cp:keywords/>
  <dc:description/>
  <cp:lastModifiedBy>Caimano,Melissa J.</cp:lastModifiedBy>
  <cp:revision>17</cp:revision>
  <cp:lastPrinted>2017-12-11T19:05:00Z</cp:lastPrinted>
  <dcterms:created xsi:type="dcterms:W3CDTF">2017-11-16T14:16:00Z</dcterms:created>
  <dcterms:modified xsi:type="dcterms:W3CDTF">2018-05-06T14:26:00Z</dcterms:modified>
</cp:coreProperties>
</file>